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left="0" w:firstLine="0"/>
        <w:jc w:val="both"/>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rtl w:val="0"/>
        </w:rPr>
        <w:t xml:space="preserve">List of publications referenced for the curation process</w:t>
      </w:r>
    </w:p>
    <w:p w:rsidR="00000000" w:rsidDel="00000000" w:rsidP="00000000" w:rsidRDefault="00000000" w:rsidRPr="00000000" w14:paraId="00000002">
      <w:pPr>
        <w:ind w:left="540" w:hanging="540"/>
        <w:jc w:val="both"/>
        <w:rPr>
          <w:rFonts w:ascii="Times New Roman" w:cs="Times New Roman" w:eastAsia="Times New Roman" w:hAnsi="Times New Roman"/>
          <w:b w:val="1"/>
          <w:sz w:val="36"/>
          <w:szCs w:val="36"/>
        </w:rPr>
      </w:pPr>
      <w:r w:rsidDel="00000000" w:rsidR="00000000" w:rsidRPr="00000000">
        <w:rPr>
          <w:rtl w:val="0"/>
        </w:rPr>
      </w:r>
    </w:p>
    <w:p w:rsidR="00000000" w:rsidDel="00000000" w:rsidP="00000000" w:rsidRDefault="00000000" w:rsidRPr="00000000" w14:paraId="0000000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k, Jong-Eun, et al. "A cell atlas of human thymic development defines T cell repertoire formation." Science 367.6480 (2020): eaay3224.</w:t>
      </w:r>
    </w:p>
    <w:p w:rsidR="00000000" w:rsidDel="00000000" w:rsidP="00000000" w:rsidRDefault="00000000" w:rsidRPr="00000000" w14:paraId="0000000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adav, Archana, et al. "A cellular taxonomy of the adult human spinal cord." Neuron 111.3 (2023): 328-344.</w:t>
      </w:r>
    </w:p>
    <w:p w:rsidR="00000000" w:rsidDel="00000000" w:rsidP="00000000" w:rsidRDefault="00000000" w:rsidRPr="00000000" w14:paraId="0000000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llin, Danilo, et al. "A comprehensive single cell transcriptional landscape of human hematopoietic progenitors." Nature communications 10.1 (2019): 2395.</w:t>
      </w:r>
    </w:p>
    <w:p w:rsidR="00000000" w:rsidDel="00000000" w:rsidP="00000000" w:rsidRDefault="00000000" w:rsidRPr="00000000" w14:paraId="0000000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rreta, Elena, et al. "A diabetic milieu increases ACE2 expression and cellular susceptibility to SARS-CoV-2 infections in human kidney organoids and patient cells." Cell Metabolism 34.6 (2022): 857-873.</w:t>
      </w:r>
    </w:p>
    <w:p w:rsidR="00000000" w:rsidDel="00000000" w:rsidP="00000000" w:rsidRDefault="00000000" w:rsidRPr="00000000" w14:paraId="0000000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tti, Allegra A., et al. "A general approach for detecting expressed mutations in AML cells using single cell RNA-sequencing." Nature communications 10.1 (2019): 3660.</w:t>
      </w:r>
    </w:p>
    <w:p w:rsidR="00000000" w:rsidDel="00000000" w:rsidP="00000000" w:rsidRDefault="00000000" w:rsidRPr="00000000" w14:paraId="0000000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ang, Andrew C., et al. "A human brain vascular atlas reveals diverse mediators of Alzheimer’s risk." Nature 603.7903 (2022): 885-892.</w:t>
      </w:r>
    </w:p>
    <w:p w:rsidR="00000000" w:rsidDel="00000000" w:rsidP="00000000" w:rsidRDefault="00000000" w:rsidRPr="00000000" w14:paraId="0000000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ay, G. Kenneth, et al. "A human breast atlas integrating single-cell proteomics and transcriptomics." Developmental cell 57.11 (2022): 1400-1420.</w:t>
      </w:r>
    </w:p>
    <w:p w:rsidR="00000000" w:rsidDel="00000000" w:rsidP="00000000" w:rsidRDefault="00000000" w:rsidRPr="00000000" w14:paraId="0000000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o, Junyue, et al. "A human cell atlas of fetal gene expression." Science 370.6518 (2020): eaba7721.</w:t>
      </w:r>
    </w:p>
    <w:p w:rsidR="00000000" w:rsidDel="00000000" w:rsidP="00000000" w:rsidRDefault="00000000" w:rsidRPr="00000000" w14:paraId="0000000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lms, Johannes C., et al. "A molecular single-cell lung atlas of lethal COVID-19." Nature 595.7865 (2021): 114-119.</w:t>
      </w:r>
    </w:p>
    <w:p w:rsidR="00000000" w:rsidDel="00000000" w:rsidP="00000000" w:rsidRDefault="00000000" w:rsidRPr="00000000" w14:paraId="0000000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ang, Qingnan, et al. "A multi-omics atlas of the human retina at single-cell resolution." Cell genomics 3.6 (2023).</w:t>
      </w:r>
    </w:p>
    <w:p w:rsidR="00000000" w:rsidDel="00000000" w:rsidP="00000000" w:rsidRDefault="00000000" w:rsidRPr="00000000" w14:paraId="0000000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ng, Rong, et al. "A partial picture of the single-cell transcriptomics of human IgA nephropathy." Frontiers in immunology 12 (2021): 645988.</w:t>
      </w:r>
    </w:p>
    <w:p w:rsidR="00000000" w:rsidDel="00000000" w:rsidP="00000000" w:rsidRDefault="00000000" w:rsidRPr="00000000" w14:paraId="0000000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ecken, Malte D., et al. "A sandbox for prediction and integration of DNA, RNA, and proteins in single cells." Thirty-fifth conference on neural information processing systems datasets and benchmarks track (Round 2). 2021.</w:t>
      </w:r>
    </w:p>
    <w:p w:rsidR="00000000" w:rsidDel="00000000" w:rsidP="00000000" w:rsidRDefault="00000000" w:rsidRPr="00000000" w14:paraId="0000000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in, Joseph, et al. "A single cell atlas of human cornea that defines its development, limbal progenitor cells and their interactions with the immune cells." The ocular surface 21 (2021): 279-298.</w:t>
      </w:r>
    </w:p>
    <w:p w:rsidR="00000000" w:rsidDel="00000000" w:rsidP="00000000" w:rsidRDefault="00000000" w:rsidRPr="00000000" w14:paraId="0000001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yper, Michal, et al. "A single-cell and single-nucleus RNA-Seq toolbox for fresh and frozen human tumors." Nature medicine 26.5 (2020): 792-802.</w:t>
      </w:r>
    </w:p>
    <w:p w:rsidR="00000000" w:rsidDel="00000000" w:rsidP="00000000" w:rsidRDefault="00000000" w:rsidRPr="00000000" w14:paraId="0000001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ont, Margo P., et al. "A single-cell atlas of human and mouse white adipose tissue." Nature 603.7903 (2022): 926-933.</w:t>
      </w:r>
    </w:p>
    <w:p w:rsidR="00000000" w:rsidDel="00000000" w:rsidP="00000000" w:rsidRDefault="00000000" w:rsidRPr="00000000" w14:paraId="0000001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rez, Marie, et al. "A single-cell atlas of the human healthy airways." American journal of respiratory and critical care medicine 202.12 (2020): 1636-1645.</w:t>
      </w:r>
    </w:p>
    <w:p w:rsidR="00000000" w:rsidDel="00000000" w:rsidP="00000000" w:rsidRDefault="00000000" w:rsidRPr="00000000" w14:paraId="0000001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wley, Laura, et al. "A single-cell atlas of the mouse and human prostate reveals heterogeneity and conservation of epithelial progenitors." Elife 9 (2020): e59465.</w:t>
      </w:r>
    </w:p>
    <w:p w:rsidR="00000000" w:rsidDel="00000000" w:rsidP="00000000" w:rsidRDefault="00000000" w:rsidRPr="00000000" w14:paraId="0000001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sez, Ayse, et al. "A single-cell map of intratumoral changes during anti-PD1 treatment of patients with breast cancer." Nature medicine 27.5 (2021): 820-832.</w:t>
      </w:r>
    </w:p>
    <w:p w:rsidR="00000000" w:rsidDel="00000000" w:rsidP="00000000" w:rsidRDefault="00000000" w:rsidRPr="00000000" w14:paraId="0000001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l, Bhupinder, et al. "A single‐cell RNA expression atlas of normal, preneoplastic and tumorigenic states in the human breast." The EMBO journal 40.11 (2021): e107333.</w:t>
      </w:r>
    </w:p>
    <w:p w:rsidR="00000000" w:rsidDel="00000000" w:rsidP="00000000" w:rsidRDefault="00000000" w:rsidRPr="00000000" w14:paraId="0000001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dissoon, Elo, et al. "A spatially resolved atlas of the human lung characterizes a gland-associated immune niche." Nature Genetics 55.1 (2023): 66-77.</w:t>
      </w:r>
    </w:p>
    <w:p w:rsidR="00000000" w:rsidDel="00000000" w:rsidP="00000000" w:rsidRDefault="00000000" w:rsidRPr="00000000" w14:paraId="0000001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umar, Tapsi, et al. "A spatially resolved single-cell genomic atlas of the adult human breast." Nature 620.7972 (2023): 181-191.</w:t>
      </w:r>
    </w:p>
    <w:p w:rsidR="00000000" w:rsidDel="00000000" w:rsidP="00000000" w:rsidRDefault="00000000" w:rsidRPr="00000000" w14:paraId="0000001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ozco, Luz D., et al. "A systems biology approach uncovers novel disease mechanisms in age-related macular degeneration." Cell genomics 3.6 (2023).</w:t>
      </w:r>
    </w:p>
    <w:p w:rsidR="00000000" w:rsidDel="00000000" w:rsidP="00000000" w:rsidRDefault="00000000" w:rsidRPr="00000000" w14:paraId="0000001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itschler, Sophie, et al. "A transcriptional cross species map of pancreatic islet cells." Molecular Metabolism 66 (2022): 101595.</w:t>
      </w:r>
    </w:p>
    <w:p w:rsidR="00000000" w:rsidDel="00000000" w:rsidP="00000000" w:rsidRDefault="00000000" w:rsidRPr="00000000" w14:paraId="0000001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zareva, Velina, et al. "A transcriptomic atlas of mouse cerebellar cortex comprehensively defines cell types." Nature 598.7879 (2021): 214-219.</w:t>
      </w:r>
    </w:p>
    <w:p w:rsidR="00000000" w:rsidDel="00000000" w:rsidP="00000000" w:rsidRDefault="00000000" w:rsidRPr="00000000" w14:paraId="0000001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haduri, Aparna, et al. "An atlas of cortical arealization identifies dynamic molecular signatures." Nature 598.7879 (2021): 200-204.</w:t>
      </w:r>
    </w:p>
    <w:p w:rsidR="00000000" w:rsidDel="00000000" w:rsidP="00000000" w:rsidRDefault="00000000" w:rsidRPr="00000000" w14:paraId="0000001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ke, Blue B., et al. "An atlas of healthy and injured cell states and niches in the human kidney." Nature 619.7970 (2023): 585-594.</w:t>
      </w:r>
    </w:p>
    <w:p w:rsidR="00000000" w:rsidDel="00000000" w:rsidP="00000000" w:rsidRDefault="00000000" w:rsidRPr="00000000" w14:paraId="0000001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ng, Shuang, et al. "An autocrine signaling circuit in hepatic stellate cells underlies advanced fibrosis in nonalcoholic steatohepatitis." Science translational medicine 15.677 (2023): eadd3949.</w:t>
      </w:r>
    </w:p>
    <w:p w:rsidR="00000000" w:rsidDel="00000000" w:rsidP="00000000" w:rsidRDefault="00000000" w:rsidRPr="00000000" w14:paraId="0000001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u, Zijian, et al. "Anatomically distinct fibroblast subsets determine skin autoimmune patterns." Nature 601.7891 (2022): 118-124.</w:t>
      </w:r>
    </w:p>
    <w:p w:rsidR="00000000" w:rsidDel="00000000" w:rsidP="00000000" w:rsidRDefault="00000000" w:rsidRPr="00000000" w14:paraId="0000001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ddipatla, Sushma Chowdary, et al. "Assessing cellular and transcriptional diversity of ileal mucosa among treatment-naïve and treated Crohn’s disease." Inflammatory Bowel Diseases 29.2 (2023): 274-285.</w:t>
      </w:r>
    </w:p>
    <w:p w:rsidR="00000000" w:rsidDel="00000000" w:rsidP="00000000" w:rsidRDefault="00000000" w:rsidRPr="00000000" w14:paraId="0000002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ulsen, Bruna, et al. "Autism genes converge on asynchronous development of shared neuron classes." Nature 602.7896 (2022): 268-273.</w:t>
      </w:r>
    </w:p>
    <w:p w:rsidR="00000000" w:rsidDel="00000000" w:rsidP="00000000" w:rsidRDefault="00000000" w:rsidRPr="00000000" w14:paraId="0000002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n, Jinsook, et al. "BACH2 inhibition reverses β cell failure in type 2 diabetes models." The Journal of Clinical Investigation 131.24 (2021).</w:t>
      </w:r>
    </w:p>
    <w:p w:rsidR="00000000" w:rsidDel="00000000" w:rsidP="00000000" w:rsidRDefault="00000000" w:rsidRPr="00000000" w14:paraId="0000002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ardine, Laura, et al. "Blood and immune development in human fetal bone marrow and Down syndrome." Nature 598.7880 (2021): 327-331.</w:t>
      </w:r>
    </w:p>
    <w:p w:rsidR="00000000" w:rsidDel="00000000" w:rsidP="00000000" w:rsidRDefault="00000000" w:rsidRPr="00000000" w14:paraId="0000002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eker, Luise A., et al. "Brain matters: unveiling the distinct contributions of region, age, and sex to glia diversity and CNS function." Acta Neuropathologica Communications 11.1 (2023): 84.</w:t>
      </w:r>
    </w:p>
    <w:p w:rsidR="00000000" w:rsidDel="00000000" w:rsidP="00000000" w:rsidRDefault="00000000" w:rsidRPr="00000000" w14:paraId="0000002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rnink, Jochem H., et al. "c-Kit-positive ILC2s exhibit an ILC3-like signature that may contribute to IL-17-mediated pathologies." Nature immunology 20.8 (2019): 992-1003.</w:t>
      </w:r>
    </w:p>
    <w:p w:rsidR="00000000" w:rsidDel="00000000" w:rsidP="00000000" w:rsidRDefault="00000000" w:rsidRPr="00000000" w14:paraId="0000002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n Zyl, Tavé, et al. "Cell atlas of aqueous humor outflow pathways in eyes of humans and four model species provides insight into glaucoma pathogenesis." Proceedings of the National Academy of Sciences 117.19 (2020): 10339-10349.</w:t>
      </w:r>
    </w:p>
    <w:p w:rsidR="00000000" w:rsidDel="00000000" w:rsidP="00000000" w:rsidRDefault="00000000" w:rsidRPr="00000000" w14:paraId="0000002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an, Wenjun, et al. "Cell atlas of the human fovea and peripheral retina." Scientific reports 10.1 (2020): 9802.</w:t>
      </w:r>
    </w:p>
    <w:p w:rsidR="00000000" w:rsidDel="00000000" w:rsidP="00000000" w:rsidRDefault="00000000" w:rsidRPr="00000000" w14:paraId="0000002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n Zyl, Tavé, et al. "Cell atlas of the human ocular anterior segment: Tissue-specific and shared cell types." Proceedings of the National Academy of Sciences 119.29 (2022): e2200914119.</w:t>
      </w:r>
    </w:p>
    <w:p w:rsidR="00000000" w:rsidDel="00000000" w:rsidP="00000000" w:rsidRDefault="00000000" w:rsidRPr="00000000" w14:paraId="0000002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haduri, Aparna, et al. "Cell stress in cortical organoids impairs molecular subtype specification." Nature 578.7793 (2020): 142-148.</w:t>
      </w:r>
    </w:p>
    <w:p w:rsidR="00000000" w:rsidDel="00000000" w:rsidP="00000000" w:rsidRDefault="00000000" w:rsidRPr="00000000" w14:paraId="0000002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e, Hyeseung, et al. "Cell type-specific transcriptomics reveals that mutant huntingtin leads to mitochondrial RNA release and neuronal innate immune activation." Neuron 107.5 (2020): 891-908.</w:t>
      </w:r>
    </w:p>
    <w:p w:rsidR="00000000" w:rsidDel="00000000" w:rsidP="00000000" w:rsidRDefault="00000000" w:rsidRPr="00000000" w14:paraId="0000002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tviňuková, Monika, et al. "Cells of the adult human heart." Nature 588.7838 (2020): 466-472.</w:t>
      </w:r>
    </w:p>
    <w:p w:rsidR="00000000" w:rsidDel="00000000" w:rsidP="00000000" w:rsidRDefault="00000000" w:rsidRPr="00000000" w14:paraId="0000002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mentaite, Rasa, et al. "Cells of the human intestinal tract mapped across space and time." Nature 597.7875 (2021): 250-255.</w:t>
      </w:r>
    </w:p>
    <w:p w:rsidR="00000000" w:rsidDel="00000000" w:rsidP="00000000" w:rsidRDefault="00000000" w:rsidRPr="00000000" w14:paraId="0000002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yquist, Sarah K., et al. "Cellular and transcriptional diversity over the course of human lactation." Proceedings of the National Academy of Sciences 119.15 (2022): e2121720119.</w:t>
      </w:r>
    </w:p>
    <w:p w:rsidR="00000000" w:rsidDel="00000000" w:rsidP="00000000" w:rsidRDefault="00000000" w:rsidRPr="00000000" w14:paraId="0000002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ntaldo, Elisa, et al. "Cellular and transcriptional dynamics of human neutrophils at steady state and upon stress." Nature immunology 23.10 (2022): 1470-1483.</w:t>
      </w:r>
    </w:p>
    <w:p w:rsidR="00000000" w:rsidDel="00000000" w:rsidP="00000000" w:rsidRDefault="00000000" w:rsidRPr="00000000" w14:paraId="0000002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ng, Qing, et al. "Characteristics of anti-CD19 CAR T cell infusion products associated with efficacy and toxicity in patients with large B cell lymphomas." Nature medicine 26.12 (2020): 1878-1887.</w:t>
      </w:r>
    </w:p>
    <w:p w:rsidR="00000000" w:rsidDel="00000000" w:rsidP="00000000" w:rsidRDefault="00000000" w:rsidRPr="00000000" w14:paraId="0000002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inrich, Bernd, et al. "Checkpoint inhibitors modulate plasticity of innate lymphoid cells in peripheral blood of patients with hepatocellular carcinoma." Frontiers in Immunology 13 (2022): 849958.</w:t>
      </w:r>
    </w:p>
    <w:p w:rsidR="00000000" w:rsidDel="00000000" w:rsidP="00000000" w:rsidRDefault="00000000" w:rsidRPr="00000000" w14:paraId="0000003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vino, Alexandro E., et al. "Chromatin and gene-regulatory dynamics of the developing human cerebral cortex at single-cell resolution." Cell 184.19 (2021): 5053-5069.</w:t>
      </w:r>
    </w:p>
    <w:p w:rsidR="00000000" w:rsidDel="00000000" w:rsidP="00000000" w:rsidRDefault="00000000" w:rsidRPr="00000000" w14:paraId="0000003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in, Joseph, et al. "Co-expression of SARS-CoV-2 entry genes in the superficial adult human conjunctival, limbal and corneal epithelium suggests an additional route of entry via the ocular surface." The ocular surface 19 (2021): 190-200.</w:t>
      </w:r>
    </w:p>
    <w:p w:rsidR="00000000" w:rsidDel="00000000" w:rsidP="00000000" w:rsidRDefault="00000000" w:rsidRPr="00000000" w14:paraId="0000003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ttler, Kyle, et al. "Common and rare variant prediction and penetrance of IBD in a large, multi-ethnic, health system-based biobank cohort." Gastroenterology 160.5 (2021): 1546-1557.</w:t>
      </w:r>
    </w:p>
    <w:p w:rsidR="00000000" w:rsidDel="00000000" w:rsidP="00000000" w:rsidRDefault="00000000" w:rsidRPr="00000000" w14:paraId="0000003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kken, Trygve E., et al. "Comparative cellular analysis of motor cortex in human, marmoset and mouse." Nature 598.7879 (2021): 111-119.</w:t>
      </w:r>
    </w:p>
    <w:p w:rsidR="00000000" w:rsidDel="00000000" w:rsidP="00000000" w:rsidRDefault="00000000" w:rsidRPr="00000000" w14:paraId="0000003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o, Manisha, et al. "Comparative single-cell RNA sequencing (scRNA-seq) reveals liver metastasis–specific targets in a patient with small intestinal neuroendocrine cancer." Molecular Case Studies 6.2 (2020): a004978.</w:t>
      </w:r>
    </w:p>
    <w:p w:rsidR="00000000" w:rsidDel="00000000" w:rsidP="00000000" w:rsidRDefault="00000000" w:rsidRPr="00000000" w14:paraId="0000003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u, Tak‐Ho, et al. "Comparison of human skin‐and nerve‐derived Schwann cells reveals many similarities and subtle genomic and functional differences." Glia 70.11 (2022): 2131-2156.</w:t>
      </w:r>
    </w:p>
    <w:p w:rsidR="00000000" w:rsidDel="00000000" w:rsidP="00000000" w:rsidRDefault="00000000" w:rsidRPr="00000000" w14:paraId="0000003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org, Philipp, et al. "Complement activation induces excessive T cell cytotoxicity in severe COVID-19." Cell 185.3 (2022): 493-512.</w:t>
      </w:r>
    </w:p>
    <w:p w:rsidR="00000000" w:rsidDel="00000000" w:rsidP="00000000" w:rsidRDefault="00000000" w:rsidRPr="00000000" w14:paraId="0000003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un, Emelie, et al. "Comprehensive cell atlas of the first-trimester developing human brain." Science 382.6667 (2023): eadf1226.</w:t>
      </w:r>
    </w:p>
    <w:p w:rsidR="00000000" w:rsidDel="00000000" w:rsidP="00000000" w:rsidRDefault="00000000" w:rsidRPr="00000000" w14:paraId="0000003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n, Xiaoping, et al. "Construction of a human cell landscape at single-cell level." Nature 581.7808 (2020): 303-309.</w:t>
      </w:r>
    </w:p>
    <w:p w:rsidR="00000000" w:rsidDel="00000000" w:rsidP="00000000" w:rsidRDefault="00000000" w:rsidRPr="00000000" w14:paraId="0000003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n, Xianwen, et al. "COVID-19 immune features revealed by a large-scale single-cell transcriptome atlas." Cell 184.7 (2021): 1895-1913.</w:t>
      </w:r>
    </w:p>
    <w:p w:rsidR="00000000" w:rsidDel="00000000" w:rsidP="00000000" w:rsidRDefault="00000000" w:rsidRPr="00000000" w14:paraId="0000003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ua, Robert Lorenz, et al. "COVID-19 severity correlates with airway epithelium–immune cell interactions identified by single-cell analysis." Nature biotechnology 38.8 (2020): 970-979.</w:t>
      </w:r>
    </w:p>
    <w:p w:rsidR="00000000" w:rsidDel="00000000" w:rsidP="00000000" w:rsidRDefault="00000000" w:rsidRPr="00000000" w14:paraId="0000003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leke, Rahel, et al. "Cross-platform transcriptional profiling identifies common and distinct molecular pathologies in Lewy body diseases." Acta neuropathologica 142 (2021): 449-474.</w:t>
      </w:r>
    </w:p>
    <w:p w:rsidR="00000000" w:rsidDel="00000000" w:rsidP="00000000" w:rsidRDefault="00000000" w:rsidRPr="00000000" w14:paraId="0000003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ung, Min, et al. "Cross-species transcriptomic atlas of dorsal root ganglia reveals species-specific programs for sensory function." Nature communications 14.1 (2023): 366.</w:t>
      </w:r>
    </w:p>
    <w:p w:rsidR="00000000" w:rsidDel="00000000" w:rsidP="00000000" w:rsidRDefault="00000000" w:rsidRPr="00000000" w14:paraId="0000003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mínguez Conde, C., et al. "Cross-tissue immune cell analysis reveals tissue-specific features in humans." Science 376.6594 (2022): eabl5197.</w:t>
      </w:r>
    </w:p>
    <w:p w:rsidR="00000000" w:rsidDel="00000000" w:rsidP="00000000" w:rsidRDefault="00000000" w:rsidRPr="00000000" w14:paraId="0000003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quez-Curtis, Leah A., et al. "Cryopreservation and post-thaw characterization of dissociated human islet cells." PLoS One 17.1 (2022): e0263005.</w:t>
      </w:r>
    </w:p>
    <w:p w:rsidR="00000000" w:rsidDel="00000000" w:rsidP="00000000" w:rsidRDefault="00000000" w:rsidRPr="00000000" w14:paraId="0000003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ll, Ruben, et al. "CXCL9: SPP1 macrophage polarity identifies a network of cellular programs that control human cancers." Science 381.6657 (2023): 515-524.</w:t>
      </w:r>
    </w:p>
    <w:p w:rsidR="00000000" w:rsidDel="00000000" w:rsidP="00000000" w:rsidRDefault="00000000" w:rsidRPr="00000000" w14:paraId="0000004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toli, Marina, et al. "Deciphering molecular and cellular ex vivo responses to bispecific antibodies PD1-TIM3 and PD1-LAG3 in human tumors." Journal for Immunotherapy of Cancer 10.11 (2022).</w:t>
      </w:r>
    </w:p>
    <w:p w:rsidR="00000000" w:rsidDel="00000000" w:rsidP="00000000" w:rsidRDefault="00000000" w:rsidRPr="00000000" w14:paraId="0000004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rz, Maximilian, et al. "Deciphering spatial genomic heterogeneity at a single cell resolution in multiple myeloma." Nature communications 13.1 (2022): 807.</w:t>
      </w:r>
    </w:p>
    <w:p w:rsidR="00000000" w:rsidDel="00000000" w:rsidP="00000000" w:rsidRDefault="00000000" w:rsidRPr="00000000" w14:paraId="0000004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ou, Xin, et al. "Deciphering the spatial-temporal transcriptional landscape of human hypothalamus development." Cell Stem Cell 29.2 (2022): 328-343.</w:t>
      </w:r>
    </w:p>
    <w:p w:rsidR="00000000" w:rsidDel="00000000" w:rsidP="00000000" w:rsidRDefault="00000000" w:rsidRPr="00000000" w14:paraId="0000004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escu, Dorin-Mirel, et al. "Decoding human fetal liver haematopoiesis." Nature 574.7778 (2019): 365-371.</w:t>
      </w:r>
    </w:p>
    <w:p w:rsidR="00000000" w:rsidDel="00000000" w:rsidP="00000000" w:rsidRDefault="00000000" w:rsidRPr="00000000" w14:paraId="0000004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Guoju, et al. "Decoding lymphomyeloid divergence and immune hyporesponsiveness in G-CSF-primed human bone marrow by single-cell RNA-seq." Cell Discovery 8.1 (2022): 59.</w:t>
      </w:r>
    </w:p>
    <w:p w:rsidR="00000000" w:rsidDel="00000000" w:rsidP="00000000" w:rsidRDefault="00000000" w:rsidRPr="00000000" w14:paraId="0000004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uppe, Christoph, et al. "Decoding myofibroblast origins in human kidney fibrosis." Nature 589.7841 (2021): 281-286.</w:t>
      </w:r>
    </w:p>
    <w:p w:rsidR="00000000" w:rsidDel="00000000" w:rsidP="00000000" w:rsidRDefault="00000000" w:rsidRPr="00000000" w14:paraId="0000004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ong, Suijuan, et al. "Decoding the development of the human hippocampus." Nature 577.7791 (2020): 531-536.</w:t>
      </w:r>
    </w:p>
    <w:p w:rsidR="00000000" w:rsidDel="00000000" w:rsidP="00000000" w:rsidRDefault="00000000" w:rsidRPr="00000000" w14:paraId="0000004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rute, Junedh M., et al. "Defining cardiac functional recovery in end-stage heart failure at single-cell resolution." Nature cardiovascular research 2.4 (2023): 399-416.</w:t>
      </w:r>
    </w:p>
    <w:p w:rsidR="00000000" w:rsidDel="00000000" w:rsidP="00000000" w:rsidRDefault="00000000" w:rsidRPr="00000000" w14:paraId="0000004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to, Yoshiharu, et al. "Defining cellular complexity in human autosomal dominant polycystic kidney disease by multimodal single cell analysis." Nature communications 13.1 (2022): 6497.</w:t>
      </w:r>
    </w:p>
    <w:p w:rsidR="00000000" w:rsidDel="00000000" w:rsidP="00000000" w:rsidRDefault="00000000" w:rsidRPr="00000000" w14:paraId="0000004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u, Yale, et al. "Defining patient-level molecular heterogeneity in psoriasis vulgaris based on single-cell transcriptomics." Frontiers in Immunology 13 (2022): 842651.</w:t>
      </w:r>
    </w:p>
    <w:p w:rsidR="00000000" w:rsidDel="00000000" w:rsidP="00000000" w:rsidRDefault="00000000" w:rsidRPr="00000000" w14:paraId="0000004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hdiabadi, Neda R., et al. "Defining the fetal gene program at single-cell resolution in pediatric dilated cardiomyopathy." Circulation 146.14 (2022): 1105-1108.</w:t>
      </w:r>
    </w:p>
    <w:p w:rsidR="00000000" w:rsidDel="00000000" w:rsidP="00000000" w:rsidRDefault="00000000" w:rsidRPr="00000000" w14:paraId="0000004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ynolds, Gary, et al. "Developmental cell programs are co-opted in inflammatory skin disease." Science 371.6527 (2021): eaba6500.</w:t>
      </w:r>
    </w:p>
    <w:p w:rsidR="00000000" w:rsidDel="00000000" w:rsidP="00000000" w:rsidRDefault="00000000" w:rsidRPr="00000000" w14:paraId="0000004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ruyama, Kenichiro, et al. "Diabetes relief in mice by glucose-sensing insulin-secreting human α-cells." Nature 567.7746 (2019): 43-48.</w:t>
      </w:r>
    </w:p>
    <w:p w:rsidR="00000000" w:rsidDel="00000000" w:rsidP="00000000" w:rsidRDefault="00000000" w:rsidRPr="00000000" w14:paraId="0000004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zupek, Dominik, et al. "Discovery of CD80 and CD86 as recent activation markers on regulatory T cells by protein-RNA single-cell analysis." Genome medicine 12 (2020): 1-22.</w:t>
      </w:r>
    </w:p>
    <w:p w:rsidR="00000000" w:rsidDel="00000000" w:rsidP="00000000" w:rsidRDefault="00000000" w:rsidRPr="00000000" w14:paraId="0000004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ang, Xiannian, et al. "Dissecting esophageal squamous-cell carcinoma ecosystem by single-cell transcriptomic analysis." Nature communications 12.1 (2021): 5291.</w:t>
      </w:r>
    </w:p>
    <w:p w:rsidR="00000000" w:rsidDel="00000000" w:rsidP="00000000" w:rsidRDefault="00000000" w:rsidRPr="00000000" w14:paraId="0000004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ow, Ryan D., et al. "Distinct Mechanisms of Mismatch-Repair Deficiency Delineate Two Modes of Response to Anti–PD-1 Immunotherapy in Endometrial Carcinoma." Cancer discovery 13.2 (2023): 312-331.</w:t>
      </w:r>
    </w:p>
    <w:p w:rsidR="00000000" w:rsidDel="00000000" w:rsidP="00000000" w:rsidRDefault="00000000" w:rsidRPr="00000000" w14:paraId="0000005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ith, Amy M., et al. "Diverse human astrocyte and microglial transcriptional responses to Alzheimer’s pathology." Acta Neuropathologica 143.1 (2022): 75-91.</w:t>
      </w:r>
    </w:p>
    <w:p w:rsidR="00000000" w:rsidDel="00000000" w:rsidP="00000000" w:rsidRDefault="00000000" w:rsidRPr="00000000" w14:paraId="0000005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 Hanjie, et al. "Dysfunctional CD8 T cells form a proliferative, dynamically regulated compartment within human melanoma." Cell 176.4 (2019): 775-789.</w:t>
      </w:r>
    </w:p>
    <w:p w:rsidR="00000000" w:rsidDel="00000000" w:rsidP="00000000" w:rsidRDefault="00000000" w:rsidRPr="00000000" w14:paraId="0000005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m, Eun Young, et al. "Early lung carcinogenesis and tumor microenvironment observed by single-cell transcriptome analysis." Translational oncology 15.1 (2022): 101277.</w:t>
      </w:r>
    </w:p>
    <w:p w:rsidR="00000000" w:rsidDel="00000000" w:rsidP="00000000" w:rsidRDefault="00000000" w:rsidRPr="00000000" w14:paraId="0000005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ith, Richard S., et al. "Early role for a Na+, K+-ATPase (ATP1A3) in brain development." Proceedings of the National Academy of Sciences 118.25 (2021): e2023333118.</w:t>
      </w:r>
    </w:p>
    <w:p w:rsidR="00000000" w:rsidDel="00000000" w:rsidP="00000000" w:rsidRDefault="00000000" w:rsidRPr="00000000" w14:paraId="0000005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wles, Kathryn R., et al. "ELAVL4, splicing, and glutamatergic dysfunction precede neuron loss in MAPT mutation cerebral organoids." Cell 184.17 (2021): 4547-4563.</w:t>
      </w:r>
    </w:p>
    <w:p w:rsidR="00000000" w:rsidDel="00000000" w:rsidP="00000000" w:rsidRDefault="00000000" w:rsidRPr="00000000" w14:paraId="0000005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r, Florian, et al. "Extricating human tumour immune alterations from tissue inflammation." Nature 605.7911 (2022): 728-735.</w:t>
      </w:r>
    </w:p>
    <w:p w:rsidR="00000000" w:rsidDel="00000000" w:rsidP="00000000" w:rsidRDefault="00000000" w:rsidRPr="00000000" w14:paraId="0000005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tiashvili, Tsotne, et al. "Female human primordial germ cells display X-chromosome dosage compensation despite the absence of X-inactivation." Nature cell biology 22.12 (2020): 1436-1446.</w:t>
      </w:r>
    </w:p>
    <w:p w:rsidR="00000000" w:rsidDel="00000000" w:rsidP="00000000" w:rsidRDefault="00000000" w:rsidRPr="00000000" w14:paraId="0000005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o, Minzhe, et al. "Guided construction of single cell reference for human and mouse lung." Nature Communications 14.1 (2023): 4566.</w:t>
      </w:r>
    </w:p>
    <w:p w:rsidR="00000000" w:rsidDel="00000000" w:rsidP="00000000" w:rsidRDefault="00000000" w:rsidRPr="00000000" w14:paraId="0000005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one, Andrew F., et al. "Harnessing expressed single nucleotide variation and single cell RNA sequencing to define immune cell chimerism in the rejecting kidney transplant." Journal of the American Society of Nephrology 31.9 (2020): 1977-1986.</w:t>
      </w:r>
    </w:p>
    <w:p w:rsidR="00000000" w:rsidDel="00000000" w:rsidP="00000000" w:rsidRDefault="00000000" w:rsidRPr="00000000" w14:paraId="0000005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iao, Yang, et al. "Hepatocytes demarcated by EphB2 contribute to the progression of nonalcoholic steatohepatitis." Science translational medicine 15.682 (2023): eadc9653.</w:t>
      </w:r>
    </w:p>
    <w:p w:rsidR="00000000" w:rsidDel="00000000" w:rsidP="00000000" w:rsidRDefault="00000000" w:rsidRPr="00000000" w14:paraId="0000005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zerniecki, Stefan M., et al. "High-throughput screening enhances kidney organoid differentiation from human pluripotent stem cells and enables automated multidimensional phenotyping." Cell stem cell 22.6 (2018): 929-940.</w:t>
      </w:r>
    </w:p>
    <w:p w:rsidR="00000000" w:rsidDel="00000000" w:rsidP="00000000" w:rsidRDefault="00000000" w:rsidRPr="00000000" w14:paraId="0000005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ang, Lite, et al. "Human and mouse trigeminal ganglia cell atlas implicates multiple cell types in migraine." Neuron 110.11 (2022): 1806-1821.</w:t>
      </w:r>
    </w:p>
    <w:p w:rsidR="00000000" w:rsidDel="00000000" w:rsidP="00000000" w:rsidRDefault="00000000" w:rsidRPr="00000000" w14:paraId="0000005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etjen, Karolyn A., et al. "Human bone marrow assessment by single-cell RNA sequencing, mass cytometry, and flow cytometry." JCI insight 3.23 (2018).</w:t>
      </w:r>
    </w:p>
    <w:p w:rsidR="00000000" w:rsidDel="00000000" w:rsidP="00000000" w:rsidRDefault="00000000" w:rsidRPr="00000000" w14:paraId="0000005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llegrini, Laura, et al. "Human CNS barrier-forming organoids with cerebrospinal fluid production." Science 369.6500 (2020): eaaz5626.</w:t>
      </w:r>
    </w:p>
    <w:p w:rsidR="00000000" w:rsidDel="00000000" w:rsidP="00000000" w:rsidRDefault="00000000" w:rsidRPr="00000000" w14:paraId="0000005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il, Maria C., et al. "Human distal airways contain a multipotent secretory cell that can regenerate alveoli." Nature 604.7904 (2022): 120-126.</w:t>
      </w:r>
    </w:p>
    <w:p w:rsidR="00000000" w:rsidDel="00000000" w:rsidP="00000000" w:rsidRDefault="00000000" w:rsidRPr="00000000" w14:paraId="0000005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lote, Rachel L., et al. "Human melanocyte development and melanoma dedifferentiation at single-cell resolution." Nature Cell Biology 23.9 (2021): 1035-1047.</w:t>
      </w:r>
    </w:p>
    <w:p w:rsidR="00000000" w:rsidDel="00000000" w:rsidP="00000000" w:rsidRDefault="00000000" w:rsidRPr="00000000" w14:paraId="0000006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u, Peibo, et al. "Human midbrain dopaminergic neuronal differentiation markers predict cell therapy outcomes in a Parkinson’s disease model." The Journal of Clinical Investigation 132.14 (2022).</w:t>
      </w:r>
    </w:p>
    <w:p w:rsidR="00000000" w:rsidDel="00000000" w:rsidP="00000000" w:rsidRDefault="00000000" w:rsidRPr="00000000" w14:paraId="0000006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chimura, Kohei, et al. "Human pluripotent stem cell-derived kidney organoids with improved collecting duct maturation and injury modeling." Cell reports 33.11 (2020).</w:t>
      </w:r>
    </w:p>
    <w:p w:rsidR="00000000" w:rsidDel="00000000" w:rsidP="00000000" w:rsidRDefault="00000000" w:rsidRPr="00000000" w14:paraId="0000006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foury, Youmna, et al. "Human prostate cancer bone metastases have an actionable immunosuppressive microenvironment." Cancer cell 39.11 (2021): 1464-1478.</w:t>
      </w:r>
    </w:p>
    <w:p w:rsidR="00000000" w:rsidDel="00000000" w:rsidP="00000000" w:rsidRDefault="00000000" w:rsidRPr="00000000" w14:paraId="0000006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asauer, Stella MK, et al. "Human tau mutations in cerebral organoids induce a progressive dyshomeostasis of cholesterol." Stem cell reports 17.9 (2022): 2127-2140.</w:t>
      </w:r>
    </w:p>
    <w:p w:rsidR="00000000" w:rsidDel="00000000" w:rsidP="00000000" w:rsidRDefault="00000000" w:rsidRPr="00000000" w14:paraId="0000006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ump, Saskia, et al. "Hypertension delays viral clearance and exacerbates airway hyperinflammation in patients with COVID-19." Nature biotechnology 39.6 (2021): 705-716.</w:t>
      </w:r>
    </w:p>
    <w:p w:rsidR="00000000" w:rsidDel="00000000" w:rsidP="00000000" w:rsidRDefault="00000000" w:rsidRPr="00000000" w14:paraId="0000006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ndoc, Alexander, et al. "Identification of distinct tumor cell populations and key genetic mechanisms through single cell sequencing in hepatoblastoma." Communications Biology 4.1 (2021): 1049.</w:t>
      </w:r>
    </w:p>
    <w:p w:rsidR="00000000" w:rsidDel="00000000" w:rsidP="00000000" w:rsidRDefault="00000000" w:rsidRPr="00000000" w14:paraId="0000006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fisterer, Ulrich, et al. "Identification of epilepsy-associated neuronal subtypes and gene expression underlying epileptogenesis." Nature communications 11.1 (2020): 5038.</w:t>
      </w:r>
    </w:p>
    <w:p w:rsidR="00000000" w:rsidDel="00000000" w:rsidP="00000000" w:rsidRDefault="00000000" w:rsidRPr="00000000" w14:paraId="0000006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nkley, Konner, et al. "Immune cell residency in the nasal mucosa may partially explain respiratory disease severity across the age range." Scientific Reports 11.1 (2021): 15927.</w:t>
      </w:r>
    </w:p>
    <w:p w:rsidR="00000000" w:rsidDel="00000000" w:rsidP="00000000" w:rsidRDefault="00000000" w:rsidRPr="00000000" w14:paraId="0000006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u, Yedan, et al. "Immune phenotypic linkage between colorectal cancer and liver metastasis." Cancer cell 40.4 (2022): 424-437.</w:t>
      </w:r>
    </w:p>
    <w:p w:rsidR="00000000" w:rsidDel="00000000" w:rsidP="00000000" w:rsidRDefault="00000000" w:rsidRPr="00000000" w14:paraId="0000006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fva, Olli, et al. "Immunogenomic landscape of hematological malignancies." Cancer Cell 38.3 (2020): 380-399.</w:t>
      </w:r>
    </w:p>
    <w:p w:rsidR="00000000" w:rsidDel="00000000" w:rsidP="00000000" w:rsidRDefault="00000000" w:rsidRPr="00000000" w14:paraId="0000006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e, Margaret M., et al. "Immunopathogenesis of hidradenitis suppurativa and response to anti–TNF-α therapy." JCI insight 5.19 (2020).</w:t>
      </w:r>
    </w:p>
    <w:p w:rsidR="00000000" w:rsidDel="00000000" w:rsidP="00000000" w:rsidRDefault="00000000" w:rsidRPr="00000000" w14:paraId="0000006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yu, Yafei, et al. "Implication of specific retinal cell-type involvement and gene expression changes in AMD progression using integrative analysis of single-cell and bulk RNA-seq profiling." Scientific Reports 11.1 (2021): 15612.</w:t>
      </w:r>
    </w:p>
    <w:p w:rsidR="00000000" w:rsidDel="00000000" w:rsidP="00000000" w:rsidRDefault="00000000" w:rsidRPr="00000000" w14:paraId="0000006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 Meijun, et al. "Inhibition of hyperglycolysis in mesothelial cells prevents peritoneal fibrosis." Science translational medicine 11.495 (2019): eaav5341.</w:t>
      </w:r>
    </w:p>
    <w:p w:rsidR="00000000" w:rsidDel="00000000" w:rsidP="00000000" w:rsidRDefault="00000000" w:rsidRPr="00000000" w14:paraId="0000006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rienen, Fenna M., et al. "Innovations present in the primate interneuron repertoire." Nature 586.7828 (2020): 262-269.</w:t>
      </w:r>
    </w:p>
    <w:p w:rsidR="00000000" w:rsidDel="00000000" w:rsidP="00000000" w:rsidRDefault="00000000" w:rsidRPr="00000000" w14:paraId="0000006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ll, Matthew C., et al. "Integrated multi-omic characterization of congenital heart disease." Nature 608.7921 (2022): 181-191.</w:t>
      </w:r>
    </w:p>
    <w:p w:rsidR="00000000" w:rsidDel="00000000" w:rsidP="00000000" w:rsidRDefault="00000000" w:rsidRPr="00000000" w14:paraId="0000006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upp, Jonas C., et al. "Integrated single-cell atlas of endothelial cells of the human lung." Circulation 144.4 (2021): 286-302.</w:t>
      </w:r>
    </w:p>
    <w:p w:rsidR="00000000" w:rsidDel="00000000" w:rsidP="00000000" w:rsidRDefault="00000000" w:rsidRPr="00000000" w14:paraId="0000007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ozco, Luz D., et al. "Integration of eQTL and a single-cell atlas in the human eye identifies causal genes for age-related macular degeneration." Cell reports 30.4 (2020): 1246-1259.</w:t>
      </w:r>
    </w:p>
    <w:p w:rsidR="00000000" w:rsidDel="00000000" w:rsidP="00000000" w:rsidRDefault="00000000" w:rsidRPr="00000000" w14:paraId="0000007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yr, Christoph H., et al. "Integrative analysis of cell state changes in lung fibrosis with peripheral protein biomarkers." EMBO molecular medicine 13.4 (2021): e12871.</w:t>
      </w:r>
    </w:p>
    <w:p w:rsidR="00000000" w:rsidDel="00000000" w:rsidP="00000000" w:rsidRDefault="00000000" w:rsidRPr="00000000" w14:paraId="0000007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 Mingfeng, et al. "Integrative functional genomic analysis of human brain development and neuropsychiatric risks." Science 362.6420 (2018): eaat7615.</w:t>
      </w:r>
    </w:p>
    <w:p w:rsidR="00000000" w:rsidDel="00000000" w:rsidP="00000000" w:rsidRDefault="00000000" w:rsidRPr="00000000" w14:paraId="0000007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ke, Blue B., et al. "Integrative single-cell analysis of transcriptional and epigenetic states in the human adult brain." Nature biotechnology 36.1 (2018): 70-80.</w:t>
      </w:r>
    </w:p>
    <w:p w:rsidR="00000000" w:rsidDel="00000000" w:rsidP="00000000" w:rsidRDefault="00000000" w:rsidRPr="00000000" w14:paraId="0000007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shima, Yukie, et al. "Intensive single-cell analysis reveals immune-cell diversity among healthy individuals." Life Science Alliance 5.7 (2022).</w:t>
      </w:r>
    </w:p>
    <w:p w:rsidR="00000000" w:rsidDel="00000000" w:rsidP="00000000" w:rsidRDefault="00000000" w:rsidRPr="00000000" w14:paraId="0000007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ins, Kimberly S., et al. "Interindividual variability in lymphocyte stimulation and transcriptomic response predicts mycophenolic acid sensitivity in healthy volunteers." Clinical and Translational Science 13.6 (2020): 1137-1149.</w:t>
      </w:r>
    </w:p>
    <w:p w:rsidR="00000000" w:rsidDel="00000000" w:rsidP="00000000" w:rsidRDefault="00000000" w:rsidRPr="00000000" w14:paraId="0000007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ss, Máté G., et al. "Interleukin-3 coordinates glial-peripheral immune crosstalk to incite multiple sclerosis." Immunity 56.7 (2023): 1502-1514.</w:t>
      </w:r>
    </w:p>
    <w:p w:rsidR="00000000" w:rsidDel="00000000" w:rsidP="00000000" w:rsidRDefault="00000000" w:rsidRPr="00000000" w14:paraId="0000007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illie, Christopher S., et al. "Intra-and inter-cellular rewiring of the human colon during ulcerative colitis." Cell 178.3 (2019): 714-730.</w:t>
      </w:r>
    </w:p>
    <w:p w:rsidR="00000000" w:rsidDel="00000000" w:rsidP="00000000" w:rsidRDefault="00000000" w:rsidRPr="00000000" w14:paraId="0000007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ie, Yuan, et al. "Key molecular alterations in endothelial cells in human glioblastoma uncovered through single-cell RNA sequencing." JCI insight 6.15 (2021).</w:t>
      </w:r>
    </w:p>
    <w:p w:rsidR="00000000" w:rsidDel="00000000" w:rsidP="00000000" w:rsidRDefault="00000000" w:rsidRPr="00000000" w14:paraId="0000007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oney, Ashley L., et al. "Lentiviral vectors transduce lung stem cells without disrupting plasticity." Molecular Therapy-Nucleic Acids 25 (2021): 293-301.</w:t>
      </w:r>
    </w:p>
    <w:p w:rsidR="00000000" w:rsidDel="00000000" w:rsidP="00000000" w:rsidRDefault="00000000" w:rsidRPr="00000000" w14:paraId="0000007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gara, Mtakai, and Nils Wierup. "Lessons from single-cell RNA sequencing of human islets." Diabetologia 65.8 (2022): 1241-1250.</w:t>
      </w:r>
    </w:p>
    <w:p w:rsidR="00000000" w:rsidDel="00000000" w:rsidP="00000000" w:rsidRDefault="00000000" w:rsidRPr="00000000" w14:paraId="0000007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shida, Masahiro, et al. "Local and systemic responses to SARS-CoV-2 infection in children and adults." Nature 602.7896 (2022): 321-327.</w:t>
      </w:r>
    </w:p>
    <w:p w:rsidR="00000000" w:rsidDel="00000000" w:rsidP="00000000" w:rsidRDefault="00000000" w:rsidRPr="00000000" w14:paraId="0000007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zabo, Peter A., et al. "Longitudinal profiling of respiratory and systemic immune responses reveals myeloid cell-driven lung inflammation in severe COVID-19." Immunity 54.4 (2021): 797-814.</w:t>
      </w:r>
    </w:p>
    <w:p w:rsidR="00000000" w:rsidDel="00000000" w:rsidP="00000000" w:rsidRDefault="00000000" w:rsidRPr="00000000" w14:paraId="0000007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ldini, Matteo Maria, et al. "Longitudinal single-cell profiling of chemotherapy response in acute myeloid leukemia." Nature Communications 14.1 (2023): 1285.</w:t>
      </w:r>
    </w:p>
    <w:p w:rsidR="00000000" w:rsidDel="00000000" w:rsidP="00000000" w:rsidRDefault="00000000" w:rsidRPr="00000000" w14:paraId="0000007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ang, Kaiyang, et al. "Longitudinal single-cell RNA-seq analysis reveals stress-promoted chemoresistance in metastatic ovarian cancer." Science advances 8.8 (2022): eabm1831.</w:t>
      </w:r>
    </w:p>
    <w:p w:rsidR="00000000" w:rsidDel="00000000" w:rsidP="00000000" w:rsidRDefault="00000000" w:rsidRPr="00000000" w14:paraId="0000007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érez, María José, et al. "Loss of function of the mitochondrial peptidase PITRM1 induces proteotoxic stress and Alzheimer’s disease-like pathology in human cerebral organoids." Molecular psychiatry 26.10 (2021): 5733-5750.</w:t>
      </w:r>
    </w:p>
    <w:p w:rsidR="00000000" w:rsidDel="00000000" w:rsidP="00000000" w:rsidRDefault="00000000" w:rsidRPr="00000000" w14:paraId="0000008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harat, Ankit, et al. "Lung transplantation for patients with severe COVID-19." Science translational medicine 12.574 (2020): eabe4282.</w:t>
      </w:r>
    </w:p>
    <w:p w:rsidR="00000000" w:rsidDel="00000000" w:rsidP="00000000" w:rsidRDefault="00000000" w:rsidRPr="00000000" w14:paraId="0000008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plogle, Joseph M., et al. "Mapping information-rich genotype-phenotype landscapes with genome-scale Perturb-seq." Cell 185.14 (2022): 2559-2575.</w:t>
      </w:r>
    </w:p>
    <w:p w:rsidR="00000000" w:rsidDel="00000000" w:rsidP="00000000" w:rsidRDefault="00000000" w:rsidRPr="00000000" w14:paraId="0000008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pta, Anushka, et al. "Mapping the transcriptional landscape of human white and brown adipogenesis using single-nuclei RNA-seq." Molecular Metabolism 74 (2023): 101746.</w:t>
      </w:r>
    </w:p>
    <w:p w:rsidR="00000000" w:rsidDel="00000000" w:rsidP="00000000" w:rsidRDefault="00000000" w:rsidRPr="00000000" w14:paraId="0000008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bib, Naomi, et al. "Massively parallel single-nucleus RNA-seq with DroNc-seq." Nature methods 14.10 (2017): 955-958.</w:t>
      </w:r>
    </w:p>
    <w:p w:rsidR="00000000" w:rsidDel="00000000" w:rsidP="00000000" w:rsidRDefault="00000000" w:rsidRPr="00000000" w14:paraId="0000008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vah, Omer, et al. "Maturation and circuit integration of transplanted human cortical organoids." Nature 610.7931 (2022): 319-326.</w:t>
      </w:r>
    </w:p>
    <w:p w:rsidR="00000000" w:rsidDel="00000000" w:rsidP="00000000" w:rsidRDefault="00000000" w:rsidRPr="00000000" w14:paraId="0000008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ybak-Wolf, Agnieszka, et al. "Modelling viral encephalitis caused by herpes simplex virus 1 infection in cerebral organoids." Nature Microbiology 8.7 (2023): 1252-1266.</w:t>
      </w:r>
    </w:p>
    <w:p w:rsidR="00000000" w:rsidDel="00000000" w:rsidP="00000000" w:rsidRDefault="00000000" w:rsidRPr="00000000" w14:paraId="0000008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ng, Kun, et al. "Molecular characterization of selectively vulnerable neurons in Alzheimer’s disease." Nature neuroscience 24.2 (2021): 276-287.</w:t>
      </w:r>
    </w:p>
    <w:p w:rsidR="00000000" w:rsidDel="00000000" w:rsidP="00000000" w:rsidRDefault="00000000" w:rsidRPr="00000000" w14:paraId="0000008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 Manno, Gioele, et al. "Molecular diversity of midbrain development in mouse, human, and stem cells." Cell 167.2 (2016): 566-580.</w:t>
      </w:r>
    </w:p>
    <w:p w:rsidR="00000000" w:rsidDel="00000000" w:rsidP="00000000" w:rsidRDefault="00000000" w:rsidRPr="00000000" w14:paraId="0000008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ou, Yi, et al. "Molecular landscapes of human hippocampal immature neurons across lifespan." Nature 607.7919 (2022): 527-533.</w:t>
      </w:r>
    </w:p>
    <w:p w:rsidR="00000000" w:rsidDel="00000000" w:rsidP="00000000" w:rsidRDefault="00000000" w:rsidRPr="00000000" w14:paraId="0000008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ianto, Daryle J., et al. "Molecular mapping of interstitial lung disease reveals a phenotypically distinct senescent basal epithelial cell population." Jci Insight 6.8 (2021).</w:t>
      </w:r>
    </w:p>
    <w:p w:rsidR="00000000" w:rsidDel="00000000" w:rsidP="00000000" w:rsidRDefault="00000000" w:rsidRPr="00000000" w14:paraId="0000008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oma, Adrienne M., et al. "Molecular pathways of colon inflammation induced by cancer immunotherapy." Cell 182.3 (2020): 655-671.</w:t>
      </w:r>
    </w:p>
    <w:p w:rsidR="00000000" w:rsidDel="00000000" w:rsidP="00000000" w:rsidRDefault="00000000" w:rsidRPr="00000000" w14:paraId="0000008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ero-Garcia, Marcos, et al. "Molecular signatures underlying neurofibrillary tangle susceptibility in Alzheimer’s disease." Neuron 110.18 (2022): 2929-2948.</w:t>
      </w:r>
    </w:p>
    <w:p w:rsidR="00000000" w:rsidDel="00000000" w:rsidP="00000000" w:rsidRDefault="00000000" w:rsidRPr="00000000" w14:paraId="0000008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el, Gaurang, et al. "Molecular taxonomy of human ocular outflow tissues defined by single-cell transcriptomics." Proceedings of the National Academy of Sciences 117.23 (2020): 12856-12867.</w:t>
      </w:r>
    </w:p>
    <w:p w:rsidR="00000000" w:rsidDel="00000000" w:rsidP="00000000" w:rsidRDefault="00000000" w:rsidRPr="00000000" w14:paraId="0000008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lk, Aaron J., et al. "Multi-omic profiling reveals widespread dysregulation of innate immunity and hematopoiesis in COVID-19." Journal of Experimental Medicine 218.8 (2021): e20210582.</w:t>
      </w:r>
    </w:p>
    <w:p w:rsidR="00000000" w:rsidDel="00000000" w:rsidP="00000000" w:rsidRDefault="00000000" w:rsidRPr="00000000" w14:paraId="0000008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utam, Pradeep, et al. "Multi-species single-cell transcriptomic analysis of ocular compartment regulons." Nature communications 12.1 (2021): 5675.</w:t>
      </w:r>
    </w:p>
    <w:p w:rsidR="00000000" w:rsidDel="00000000" w:rsidP="00000000" w:rsidRDefault="00000000" w:rsidRPr="00000000" w14:paraId="0000008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i, Andrew L., et al. "Multimodal analysis of composition and spatial architecture in human squamous cell carcinoma." Cell 182.2 (2020): 497-514.</w:t>
      </w:r>
    </w:p>
    <w:p w:rsidR="00000000" w:rsidDel="00000000" w:rsidP="00000000" w:rsidRDefault="00000000" w:rsidRPr="00000000" w14:paraId="0000009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hn, Ji Hoon, et al. "Nasal ciliated cells are primary targets for SARS-CoV-2 replication in the early stage of COVID-19." The Journal of clinical investigation 131.13 (2021). </w:t>
      </w:r>
    </w:p>
    <w:p w:rsidR="00000000" w:rsidDel="00000000" w:rsidP="00000000" w:rsidRDefault="00000000" w:rsidRPr="00000000" w14:paraId="0000009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lliol, Aveline, et al. "Opposing roles of hepatic stellate cell subpopulations in hepatocarcinogenesis." Nature 610.7931 (2022): 356-365.</w:t>
      </w:r>
    </w:p>
    <w:p w:rsidR="00000000" w:rsidDel="00000000" w:rsidP="00000000" w:rsidRDefault="00000000" w:rsidRPr="00000000" w14:paraId="0000009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ckey, John W., et al. "Organization of the human intestine at single-cell resolution." Nature 619.7970 (2023): 572-584.</w:t>
      </w:r>
    </w:p>
    <w:p w:rsidR="00000000" w:rsidDel="00000000" w:rsidP="00000000" w:rsidRDefault="00000000" w:rsidRPr="00000000" w14:paraId="0000009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ázquez-García, Ignacio, et al. "Ovarian cancer mutational processes drive site-specific immune evasion." Nature 612.7941 (2022): 778-786.</w:t>
      </w:r>
    </w:p>
    <w:p w:rsidR="00000000" w:rsidDel="00000000" w:rsidP="00000000" w:rsidRDefault="00000000" w:rsidRPr="00000000" w14:paraId="0000009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eng, L., et al. "Pan-cancer single-cell landscape of tumor-infiltrating T cells. Science 374, abe6474." (2021).</w:t>
      </w:r>
    </w:p>
    <w:p w:rsidR="00000000" w:rsidDel="00000000" w:rsidP="00000000" w:rsidRDefault="00000000" w:rsidRPr="00000000" w14:paraId="0000009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u, Yanshuo, et al. "Pan-cancer T cell atlas links a cellular stress response state to immunotherapy resistance." Nature medicine 29.6 (2023): 1550-1562.</w:t>
      </w:r>
    </w:p>
    <w:p w:rsidR="00000000" w:rsidDel="00000000" w:rsidP="00000000" w:rsidRDefault="00000000" w:rsidRPr="00000000" w14:paraId="0000009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erber, Julie, et al. "Population-scale single-cell RNA-seq profiling across dopaminergic neuron differentiation." Nature genetics 53.3 (2021): 304-312.</w:t>
      </w:r>
    </w:p>
    <w:p w:rsidR="00000000" w:rsidDel="00000000" w:rsidP="00000000" w:rsidRDefault="00000000" w:rsidRPr="00000000" w14:paraId="0000009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guyen, Quy H., et al. "Profiling human breast epithelial cells using single cell RNA sequencing identifies cell diversity." Nature communications 9.1 (2018): 2028.</w:t>
      </w:r>
    </w:p>
    <w:p w:rsidR="00000000" w:rsidDel="00000000" w:rsidP="00000000" w:rsidRDefault="00000000" w:rsidRPr="00000000" w14:paraId="0000009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lahudeen, Ameen A., et al. "Progenitor identification and SARS-CoV-2 infection in human distal lung organoids." Nature 588.7839 (2020): 670-675.</w:t>
      </w:r>
    </w:p>
    <w:p w:rsidR="00000000" w:rsidDel="00000000" w:rsidP="00000000" w:rsidRDefault="00000000" w:rsidRPr="00000000" w14:paraId="0000009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un, David A., et al. "Progressive immune dysfunction with advancing disease stage in renal cell carcinoma." Cancer Cell 39.5 (2021): 632-648.</w:t>
      </w:r>
    </w:p>
    <w:p w:rsidR="00000000" w:rsidDel="00000000" w:rsidP="00000000" w:rsidRDefault="00000000" w:rsidRPr="00000000" w14:paraId="0000009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ati, Paolo, et al. "Prolonged cytopenia following CD19 CAR T cell therapy is linked with bone marrow infiltration of clonally expanded IFNγ-expressing CD8 T cells." Cell Reports Medicine 4.8 (2023).</w:t>
      </w:r>
    </w:p>
    <w:p w:rsidR="00000000" w:rsidDel="00000000" w:rsidP="00000000" w:rsidRDefault="00000000" w:rsidRPr="00000000" w14:paraId="0000009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in, Yurong, et al. "Pseudotime ordering of single human β-cells reveals states of insulin production and unfolded protein response." Diabetes 67.9 (2018): 1783-1794.</w:t>
      </w:r>
    </w:p>
    <w:p w:rsidR="00000000" w:rsidDel="00000000" w:rsidP="00000000" w:rsidRDefault="00000000" w:rsidRPr="00000000" w14:paraId="0000009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o, Jyoti, et al. "Reconstructing human brown fat developmental trajectory in vitro." Developmental Cell 58.21 (2023): 2359-2375.</w:t>
      </w:r>
    </w:p>
    <w:p w:rsidR="00000000" w:rsidDel="00000000" w:rsidP="00000000" w:rsidRDefault="00000000" w:rsidRPr="00000000" w14:paraId="0000009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ughney, Ashley M., et al. "Regenerative lineages and immune-mediated pruning in lung cancer metastasis." Nature medicine 26.2 (2020): 259-269.</w:t>
      </w:r>
    </w:p>
    <w:p w:rsidR="00000000" w:rsidDel="00000000" w:rsidP="00000000" w:rsidRDefault="00000000" w:rsidRPr="00000000" w14:paraId="0000009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yhan, Fatma, et al. "Resolving cellular and molecular diversity along the hippocampal anterior-to-posterior axis in humans." Neuron 109.13 (2021): 2091-2105.</w:t>
      </w:r>
    </w:p>
    <w:p w:rsidR="00000000" w:rsidDel="00000000" w:rsidP="00000000" w:rsidRDefault="00000000" w:rsidRPr="00000000" w14:paraId="0000009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uong, Zewen Kelvin, et al. "Resolving the immune landscape of human prostate at a single-cell level in health and cancer." Cell Reports 37.12 (2021).</w:t>
      </w:r>
    </w:p>
    <w:p w:rsidR="00000000" w:rsidDel="00000000" w:rsidP="00000000" w:rsidRDefault="00000000" w:rsidRPr="00000000" w14:paraId="000000A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o, Man, et al. "Resolving the intertwining of inflammation and fibrosis in human heart failure at single-cell level." Basic research in cardiology 116 (2021): 1-19.</w:t>
      </w:r>
    </w:p>
    <w:p w:rsidR="00000000" w:rsidDel="00000000" w:rsidP="00000000" w:rsidRDefault="00000000" w:rsidRPr="00000000" w14:paraId="000000A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in, Yurong, et al. "RNA sequencing of single human islet cells reveals type 2 diabetes genes." Cell metabolism 24.4 (2016): 608-615.</w:t>
      </w:r>
    </w:p>
    <w:p w:rsidR="00000000" w:rsidDel="00000000" w:rsidP="00000000" w:rsidRDefault="00000000" w:rsidRPr="00000000" w14:paraId="000000A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iegler, Carly GK, et al. "SARS-CoV-2 receptor ACE2 is an interferon-stimulated gene in human airway epithelial cells and is detected in specific cell subsets across tissues." Cell 181.5 (2020): 1016-1035.</w:t>
      </w:r>
    </w:p>
    <w:p w:rsidR="00000000" w:rsidDel="00000000" w:rsidP="00000000" w:rsidRDefault="00000000" w:rsidRPr="00000000" w14:paraId="000000A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kassen, Soeren, et al. "SARS‐CoV‐2 receptor ACE 2 and TMPRSS 2 are primarily expressed in bronchial transient secretory cells." The EMBO journal 39.10 (2020): e105114.</w:t>
      </w:r>
    </w:p>
    <w:p w:rsidR="00000000" w:rsidDel="00000000" w:rsidP="00000000" w:rsidRDefault="00000000" w:rsidRPr="00000000" w14:paraId="000000A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 Xin, et al. "ScRNA-seq expression of IFI27 and APOC2 identifies four alveolar macrophage superclusters in healthy BALF." Life science alliance 5.11 (2022).</w:t>
      </w:r>
    </w:p>
    <w:p w:rsidR="00000000" w:rsidDel="00000000" w:rsidP="00000000" w:rsidRDefault="00000000" w:rsidRPr="00000000" w14:paraId="000000A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n, Keyong, et al. "scRNA-seq of gastric tumor shows complex intercellular interaction with an alternative T cell exhaustion trajectory." Nature communications 13.1 (2022): 4943.</w:t>
      </w:r>
    </w:p>
    <w:p w:rsidR="00000000" w:rsidDel="00000000" w:rsidP="00000000" w:rsidRDefault="00000000" w:rsidRPr="00000000" w14:paraId="000000A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sad, Sitara, et al. "SEACells infers transcriptional and epigenomic cellular states from single-cell genomics data." Nature Biotechnology 41.12 (2023): 1746-1757.</w:t>
      </w:r>
    </w:p>
    <w:p w:rsidR="00000000" w:rsidDel="00000000" w:rsidP="00000000" w:rsidRDefault="00000000" w:rsidRPr="00000000" w14:paraId="000000A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ao, Changfu, et al. "Senescence of alveolar type 2 cells drives progressive pulmonary fibrosis." American journal of respiratory and critical care medicine 203.6 (2021): 707-717.</w:t>
      </w:r>
    </w:p>
    <w:p w:rsidR="00000000" w:rsidDel="00000000" w:rsidP="00000000" w:rsidRDefault="00000000" w:rsidRPr="00000000" w14:paraId="000000A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ulte-Schrepping, Jonas, et al. "Severe COVID-19 is marked by a dysregulated myeloid cell compartment." Cell 182.6 (2020): 1419-1440.</w:t>
      </w:r>
    </w:p>
    <w:p w:rsidR="00000000" w:rsidDel="00000000" w:rsidP="00000000" w:rsidRDefault="00000000" w:rsidRPr="00000000" w14:paraId="000000A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aub, Jennifer A., et al. "SGLT2 inhibitors mitigate kidney tubular metabolic and mTORC1 perturbations in youth-onset type 2 diabetes." The Journal of clinical investigation 133.5 (2023).</w:t>
      </w:r>
    </w:p>
    <w:p w:rsidR="00000000" w:rsidDel="00000000" w:rsidP="00000000" w:rsidRDefault="00000000" w:rsidRPr="00000000" w14:paraId="000000A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n, Joseph M., et al. "Signatures of plasticity, metastasis, and immunosuppression in an atlas of human small cell lung cancer." Cancer cell 39.11 (2021): 1479-1496.</w:t>
      </w:r>
    </w:p>
    <w:p w:rsidR="00000000" w:rsidDel="00000000" w:rsidP="00000000" w:rsidRDefault="00000000" w:rsidRPr="00000000" w14:paraId="000000A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rtois, Elise, et al. "Single cell analysis of endometriosis reveals a coordinated transcriptional program driving immunotolerance and angiogenesis across eutopic and ectopic tissues." (2021).</w:t>
      </w:r>
    </w:p>
    <w:p w:rsidR="00000000" w:rsidDel="00000000" w:rsidP="00000000" w:rsidRDefault="00000000" w:rsidRPr="00000000" w14:paraId="000000A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nkler, Ethan A., et al. "A single-cell atlas of the normal and malformed human brain vasculature." Science 375.6584 (2022): eabi7377.</w:t>
      </w:r>
    </w:p>
    <w:p w:rsidR="00000000" w:rsidDel="00000000" w:rsidP="00000000" w:rsidRDefault="00000000" w:rsidRPr="00000000" w14:paraId="000000A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n Zuckerberg Initiative Single-Cell COVID-19 Consortia, et al. "Single cell profiling of COVID-19 patients: an international data resource from multiple tissues." MedRxiv (2020): 2020-11.</w:t>
      </w:r>
    </w:p>
    <w:p w:rsidR="00000000" w:rsidDel="00000000" w:rsidP="00000000" w:rsidRDefault="00000000" w:rsidRPr="00000000" w14:paraId="000000A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tin Carli, Jayne F., et al. "Single cell RNA sequencing of human milk-derived cells reveals sub-populations of mammary epithelial cells with molecular signatures of progenitor and mature states: a novel, non-invasive framework for investigating human lactation physiology." Journal of mammary gland biology and neoplasia 25.4 (2020): 367-387.</w:t>
      </w:r>
    </w:p>
    <w:p w:rsidR="00000000" w:rsidDel="00000000" w:rsidP="00000000" w:rsidRDefault="00000000" w:rsidRPr="00000000" w14:paraId="000000A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bas, Hussein A., et al. "Single cell T cell landscape and T cell receptor repertoire profiling of AML in context of PD-1 blockade therapy." Nature communications 12.1 (2021): 6071.</w:t>
      </w:r>
    </w:p>
    <w:p w:rsidR="00000000" w:rsidDel="00000000" w:rsidP="00000000" w:rsidRDefault="00000000" w:rsidRPr="00000000" w14:paraId="000000B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ng, Matthew D., et al. "Single-cell transcriptomes from human kidneys reveal the cellular identity of renal tumors." science 361.6402 (2018): 594-599.</w:t>
      </w:r>
    </w:p>
    <w:p w:rsidR="00000000" w:rsidDel="00000000" w:rsidP="00000000" w:rsidRDefault="00000000" w:rsidRPr="00000000" w14:paraId="000000B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ocharidis, Georgios, et al. "Single cell transcriptomic landscape of diabetic foot ulcers." Nature communications 13.1 (2022): 181.</w:t>
      </w:r>
    </w:p>
    <w:p w:rsidR="00000000" w:rsidDel="00000000" w:rsidP="00000000" w:rsidRDefault="00000000" w:rsidRPr="00000000" w14:paraId="000000B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non, Rajasree, et al. "Single cell transcriptomics identifies focal segmental glomerulosclerosis remission endothelial biomarker." JCI insight 5.6 (2020).</w:t>
      </w:r>
    </w:p>
    <w:p w:rsidR="00000000" w:rsidDel="00000000" w:rsidP="00000000" w:rsidRDefault="00000000" w:rsidRPr="00000000" w14:paraId="000000B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cker, Winston R., et al. "Single-cell analyses define a continuum of cell state and composition changes in the malignant transformation of polyps to colorectal cancer." Nature genetics 54.7 (2022): 985-995.</w:t>
      </w:r>
    </w:p>
    <w:p w:rsidR="00000000" w:rsidDel="00000000" w:rsidP="00000000" w:rsidRDefault="00000000" w:rsidRPr="00000000" w14:paraId="000000B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ang, Yuanyuan, et al. "Single-cell analyses reveal key immune cell subsets associated with response to PD-L1 blockade in triple-negative breast cancer." Cancer cell 39.12 (2021): 1578-1593.</w:t>
      </w:r>
    </w:p>
    <w:p w:rsidR="00000000" w:rsidDel="00000000" w:rsidP="00000000" w:rsidRDefault="00000000" w:rsidRPr="00000000" w14:paraId="000000B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tin, Jerome C., et al. "Single-cell analysis of Crohn’s disease lesions identifies a pathogenic cellular module associated with resistance to anti-TNF therapy." Cell 178.6 (2019): 1493-1508.</w:t>
      </w:r>
    </w:p>
    <w:p w:rsidR="00000000" w:rsidDel="00000000" w:rsidP="00000000" w:rsidRDefault="00000000" w:rsidRPr="00000000" w14:paraId="000000B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delfattah, Nourhan, et al. "Single-cell analysis of human glioma and immune cells identifies S100A4 as an immunotherapy target." Nature communications 13.1 (2022): 767.</w:t>
      </w:r>
    </w:p>
    <w:p w:rsidR="00000000" w:rsidDel="00000000" w:rsidP="00000000" w:rsidRDefault="00000000" w:rsidRPr="00000000" w14:paraId="000000B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ader, Andrew M., et al. "Single-cell analysis of human non-small cell lung cancer lesions refines tumor classification and patient stratification." Cancer cell 39.12 (2021): 1594-1609.</w:t>
      </w:r>
    </w:p>
    <w:p w:rsidR="00000000" w:rsidDel="00000000" w:rsidP="00000000" w:rsidRDefault="00000000" w:rsidRPr="00000000" w14:paraId="000000B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ie, Xichen, et al. "Single-cell analysis of human testis aging and correlation with elevated body mass index." Developmental cell 57.9 (2022): 1160-1176.</w:t>
      </w:r>
    </w:p>
    <w:p w:rsidR="00000000" w:rsidDel="00000000" w:rsidP="00000000" w:rsidRDefault="00000000" w:rsidRPr="00000000" w14:paraId="000000B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seph, Diya B., et al. "Single‐cell analysis of mouse and human prostate reveals novel fibroblasts with specialized distribution and microenvironment interactions." The Journal of pathology 255.2 (2021): 141-154.</w:t>
      </w:r>
    </w:p>
    <w:p w:rsidR="00000000" w:rsidDel="00000000" w:rsidP="00000000" w:rsidRDefault="00000000" w:rsidRPr="00000000" w14:paraId="000000B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uchroo, Manik, et al. "Single-cell analysis reveals inflammatory interactions driving macular degeneration." Nature Communications 14.1 (2023): 2589.</w:t>
      </w:r>
    </w:p>
    <w:p w:rsidR="00000000" w:rsidDel="00000000" w:rsidP="00000000" w:rsidRDefault="00000000" w:rsidRPr="00000000" w14:paraId="000000B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kon, Natalia, et al. "Single-cell analysis reveals innate lymphoid cell lineage infidelity in atopic dermatitis." Journal of Allergy and Clinical Immunology 149.2 (2022): 624-639.</w:t>
      </w:r>
    </w:p>
    <w:p w:rsidR="00000000" w:rsidDel="00000000" w:rsidP="00000000" w:rsidRDefault="00000000" w:rsidRPr="00000000" w14:paraId="000000B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gerblad, Gustaf, et al. "Single-cell analysis reveals the range of transcriptional states of circulating human neutrophils." The Journal of Immunology 209.4 (2022): 772-782.</w:t>
      </w:r>
    </w:p>
    <w:p w:rsidR="00000000" w:rsidDel="00000000" w:rsidP="00000000" w:rsidRDefault="00000000" w:rsidRPr="00000000" w14:paraId="000000B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n, Sujun, et al. "Single-cell analysis reveals transcriptomic remodellings in distinct cell types that contribute to human prostate cancer progression." Nature cell biology 23.1 (2021): 87-98.</w:t>
      </w:r>
    </w:p>
    <w:p w:rsidR="00000000" w:rsidDel="00000000" w:rsidP="00000000" w:rsidRDefault="00000000" w:rsidRPr="00000000" w14:paraId="000000B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ng, Baijun, et al. "Single-cell analysis supports a luminal-neuroendocrine transdifferentiation in human prostate cancer." Communications biology 3.1 (2020): 778.</w:t>
      </w:r>
    </w:p>
    <w:p w:rsidR="00000000" w:rsidDel="00000000" w:rsidP="00000000" w:rsidRDefault="00000000" w:rsidRPr="00000000" w14:paraId="000000B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u, Si-Qing, et al. "Single-cell and spatially resolved analysis uncovers cell heterogeneity of breast cancer." Journal of Hematology &amp; Oncology 15.1 (2022): 19.</w:t>
      </w:r>
    </w:p>
    <w:p w:rsidR="00000000" w:rsidDel="00000000" w:rsidP="00000000" w:rsidRDefault="00000000" w:rsidRPr="00000000" w14:paraId="000000C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ridoni, Daniele, et al. "Single-cell atlas of colonic CD8+ T cells in ulcerative colitis." Nature medicine 26.9 (2020): 1480-1490.</w:t>
      </w:r>
    </w:p>
    <w:p w:rsidR="00000000" w:rsidDel="00000000" w:rsidP="00000000" w:rsidRDefault="00000000" w:rsidRPr="00000000" w14:paraId="000000C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ze, Ugomma C., et al. "Single-cell atlas of early human brain development highlights heterogeneity of human neuroepithelial cells and early radial glia." Nature neuroscience 24.4 (2021): 584-594.</w:t>
      </w:r>
    </w:p>
    <w:p w:rsidR="00000000" w:rsidDel="00000000" w:rsidP="00000000" w:rsidRDefault="00000000" w:rsidRPr="00000000" w14:paraId="000000C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sley, Brandon T., et al. "Single-cell atlas of human liver development reveals pathways directing hepatic cell fates." Nature Cell Biology 24.10 (2022): 1487-1498.</w:t>
      </w:r>
    </w:p>
    <w:p w:rsidR="00000000" w:rsidDel="00000000" w:rsidP="00000000" w:rsidRDefault="00000000" w:rsidRPr="00000000" w14:paraId="000000C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umar, Vikrant, et al. "Single-cell atlas of lineage states, tumor microenvironment, and subtype-specific expression programs in gastric cancer." Cancer discovery 12.3 (2022): 670-691.</w:t>
      </w:r>
    </w:p>
    <w:p w:rsidR="00000000" w:rsidDel="00000000" w:rsidP="00000000" w:rsidRDefault="00000000" w:rsidRPr="00000000" w14:paraId="000000C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lley, Inna, et al. "Single-cell characterization of the immune microenvironment of melanoma brain and leptomeningeal metastases." Clinical Cancer Research 27.14 (2021): 4109-4125.</w:t>
      </w:r>
    </w:p>
    <w:p w:rsidR="00000000" w:rsidDel="00000000" w:rsidP="00000000" w:rsidRDefault="00000000" w:rsidRPr="00000000" w14:paraId="000000C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rcia, Francisco J., et al. "Single-cell dissection of the human brain vasculature." Nature 603.7903 (2022): 893-899.</w:t>
      </w:r>
    </w:p>
    <w:p w:rsidR="00000000" w:rsidDel="00000000" w:rsidP="00000000" w:rsidRDefault="00000000" w:rsidRPr="00000000" w14:paraId="000000C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azar, Seyhan, et al. "Single-cell eQTL mapping identifies cell type–specific genetic control of autoimmune disease." Science 376.6589 (2022): eabf3041.</w:t>
      </w:r>
    </w:p>
    <w:p w:rsidR="00000000" w:rsidDel="00000000" w:rsidP="00000000" w:rsidRDefault="00000000" w:rsidRPr="00000000" w14:paraId="000000C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math, Tushar, et al. "Single-cell genomic profiling of human dopamine neurons identifies a population that selectively degenerates in Parkinson’s disease." Nature neuroscience 25.5 (2022): 588-595.</w:t>
      </w:r>
    </w:p>
    <w:p w:rsidR="00000000" w:rsidDel="00000000" w:rsidP="00000000" w:rsidRDefault="00000000" w:rsidRPr="00000000" w14:paraId="000000C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ng, Zhou, et al. "Single-cell heterogeneity analysis and CRISPR screen identify key β-cell-specific disease genes." Cell reports 26.11 (2019): 3132-3144.</w:t>
      </w:r>
    </w:p>
    <w:p w:rsidR="00000000" w:rsidDel="00000000" w:rsidP="00000000" w:rsidRDefault="00000000" w:rsidRPr="00000000" w14:paraId="000000C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 Hao, et al. "Single-cell landscape of peripheral immune responses to fatal SFTS." Cell Reports 37.8 (2021).</w:t>
      </w:r>
    </w:p>
    <w:p w:rsidR="00000000" w:rsidDel="00000000" w:rsidP="00000000" w:rsidRDefault="00000000" w:rsidRPr="00000000" w14:paraId="000000C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vindra, Neal G., et al. "Single-cell longitudinal analysis of SARS-CoV-2 infection in human airway epithelium identifies target cells, alterations in gene expression, and cell state changes." PLoS biology 19.3 (2021): e3001143.</w:t>
      </w:r>
    </w:p>
    <w:p w:rsidR="00000000" w:rsidDel="00000000" w:rsidP="00000000" w:rsidRDefault="00000000" w:rsidRPr="00000000" w14:paraId="000000C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ydosik, Alyxzandria M., et al. "Single-cell lymphocyte heterogeneity in advanced cutaneous T-cell lymphoma skin tumors." Clinical Cancer Research 25.14 (2019): 4443-4454.</w:t>
      </w:r>
    </w:p>
    <w:p w:rsidR="00000000" w:rsidDel="00000000" w:rsidP="00000000" w:rsidRDefault="00000000" w:rsidRPr="00000000" w14:paraId="000000C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ephenson, Emily, et al. "Single-cell multi-omics analysis of the immune response in COVID-19." Nature medicine 27.5 (2021): 904-916.</w:t>
      </w:r>
    </w:p>
    <w:p w:rsidR="00000000" w:rsidDel="00000000" w:rsidP="00000000" w:rsidRDefault="00000000" w:rsidRPr="00000000" w14:paraId="000000C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ng, Allen, et al. "Single-cell multiomic profiling of human lungs reveals cell-type-specific and age-dynamic control of SARS-CoV2 host genes." Elife 9 (2020): e62522.</w:t>
      </w:r>
    </w:p>
    <w:p w:rsidR="00000000" w:rsidDel="00000000" w:rsidP="00000000" w:rsidRDefault="00000000" w:rsidRPr="00000000" w14:paraId="000000C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u, Jie, et al. "Single-cell profiling reveals transcriptional signatures and cell-cell crosstalk in anti-PLA2R positive idiopathic membranous nephropathy patients." Frontiers in Immunology 12 (2021): 683330.</w:t>
      </w:r>
    </w:p>
    <w:p w:rsidR="00000000" w:rsidDel="00000000" w:rsidP="00000000" w:rsidRDefault="00000000" w:rsidRPr="00000000" w14:paraId="000000C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raro, Gianni, et al. "Single-cell reconstruction of human basal cell diversity in normal and idiopathic pulmonary fibrosis lungs." American journal of respiratory and critical care medicine 202.11 (2020): 1540-1550.</w:t>
      </w:r>
    </w:p>
    <w:p w:rsidR="00000000" w:rsidDel="00000000" w:rsidP="00000000" w:rsidRDefault="00000000" w:rsidRPr="00000000" w14:paraId="000000D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ou, Yan, et al. "Single-cell RNA landscape of intratumoral heterogeneity and immunosuppressive microenvironment in advanced osteosarcoma." Nature communications 11.1 (2020): 6322.</w:t>
      </w:r>
    </w:p>
    <w:p w:rsidR="00000000" w:rsidDel="00000000" w:rsidP="00000000" w:rsidRDefault="00000000" w:rsidRPr="00000000" w14:paraId="000000D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m, Nayoung, et al. "Single-cell RNA sequencing demonstrates the molecular and cellular reprogramming of metastatic lung adenocarcinoma." Nature communications 11.1 (2020): 2285.</w:t>
      </w:r>
    </w:p>
    <w:p w:rsidR="00000000" w:rsidDel="00000000" w:rsidP="00000000" w:rsidRDefault="00000000" w:rsidRPr="00000000" w14:paraId="000000D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ao, Jinling, et al. "Single-cell RNA sequencing of human kidney." Scientific data 7.1 (2020): 4.</w:t>
      </w:r>
    </w:p>
    <w:p w:rsidR="00000000" w:rsidDel="00000000" w:rsidP="00000000" w:rsidRDefault="00000000" w:rsidRPr="00000000" w14:paraId="000000D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yen, Valéry L., et al. "Single-cell RNA sequencing of human liver reveals hepatic stellate cell heterogeneity." Jhep Reports 3.3 (2021): 100278.</w:t>
      </w:r>
    </w:p>
    <w:p w:rsidR="00000000" w:rsidDel="00000000" w:rsidP="00000000" w:rsidRDefault="00000000" w:rsidRPr="00000000" w14:paraId="000000D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ung, Matthew D., et al. "Single-cell RNA sequencing of urinary cells reveals distinct cellular diversity in COVID-19–associated AKI." Kidney360 3.1 (2022): 28-36.</w:t>
      </w:r>
    </w:p>
    <w:p w:rsidR="00000000" w:rsidDel="00000000" w:rsidP="00000000" w:rsidRDefault="00000000" w:rsidRPr="00000000" w14:paraId="000000D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ang, Chao, et al. "Single-cell RNA sequencing reveals intrahepatic and peripheral immune characteristics related to disease phases in HBV-infected patients." Gut 72.1 (2023): 153-167.</w:t>
      </w:r>
    </w:p>
    <w:p w:rsidR="00000000" w:rsidDel="00000000" w:rsidP="00000000" w:rsidRDefault="00000000" w:rsidRPr="00000000" w14:paraId="000000D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ba, Gregor, et al. "Single-cell RNA sequencing reveals the effects of chemotherapy on human pancreatic adenocarcinoma and its tumor microenvironment." Nature communications 14.1 (2023): 797.</w:t>
      </w:r>
    </w:p>
    <w:p w:rsidR="00000000" w:rsidDel="00000000" w:rsidP="00000000" w:rsidRDefault="00000000" w:rsidRPr="00000000" w14:paraId="000000D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e, Hye Won, et al. "Single-cell RNA sequencing reveals the tumor microenvironment and facilitates strategic choices to circumvent treatment failure in a chemorefractory bladder cancer patient." Genome medicine 12 (2020): 1-21.</w:t>
      </w:r>
    </w:p>
    <w:p w:rsidR="00000000" w:rsidDel="00000000" w:rsidP="00000000" w:rsidRDefault="00000000" w:rsidRPr="00000000" w14:paraId="000000D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icki-Osuch, Karol, et al. "Single-cell RNA sequencing unifies developmental programs of esophageal and gastric intestinal metaplasia." Cancer discovery 13.6 (2023): 1346-1363.</w:t>
      </w:r>
    </w:p>
    <w:p w:rsidR="00000000" w:rsidDel="00000000" w:rsidP="00000000" w:rsidRDefault="00000000" w:rsidRPr="00000000" w14:paraId="000000D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u, Haoda, et al. "Single-cell RNA sequencing unravels upregulation of immune cell crosstalk in relapsed pediatric ependymoma." Frontiers in Immunology 13 (2022): 903246.</w:t>
      </w:r>
    </w:p>
    <w:p w:rsidR="00000000" w:rsidDel="00000000" w:rsidP="00000000" w:rsidRDefault="00000000" w:rsidRPr="00000000" w14:paraId="000000D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zzolato, Gabriele, et al. "Single-cell RNA sequencing unveils the shared and the distinct cytotoxic hallmarks of human TCRVδ1 and TCRVδ2 γδ T lymphocytes." Proceedings of the National Academy of Sciences 116.24 (2019): 11906-11915.</w:t>
      </w:r>
    </w:p>
    <w:p w:rsidR="00000000" w:rsidDel="00000000" w:rsidP="00000000" w:rsidRDefault="00000000" w:rsidRPr="00000000" w14:paraId="000000D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ng, Yujia, et al. "Single-cell RNA-Seq analysis identified kidney progenitor cells from human urine." Protein &amp; Cell 12.4 (2021): 305-312.</w:t>
      </w:r>
    </w:p>
    <w:p w:rsidR="00000000" w:rsidDel="00000000" w:rsidP="00000000" w:rsidRDefault="00000000" w:rsidRPr="00000000" w14:paraId="000000D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cCray, Tara, et al. "Single-cell RNA-Seq analysis identifies a putative epithelial stem cell population in human primary prostate cells in monolayer and organoid culture conditions." American journal of clinical and experimental urology 7.3 (2019): 123.</w:t>
      </w:r>
    </w:p>
    <w:p w:rsidR="00000000" w:rsidDel="00000000" w:rsidP="00000000" w:rsidRDefault="00000000" w:rsidRPr="00000000" w14:paraId="000000D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n, Hao, et al. "Single-cell RNA-seq analysis identifies meniscus progenitors and reveals the progression of meniscus degeneration." Annals of the rheumatic diseases 79.3 (2020): 408-417.</w:t>
      </w:r>
    </w:p>
    <w:p w:rsidR="00000000" w:rsidDel="00000000" w:rsidP="00000000" w:rsidRDefault="00000000" w:rsidRPr="00000000" w14:paraId="000000D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i, Quanbo, et al. "Single-cell RNA-seq analysis reveals the progression of human osteoarthritis." Annals of the rheumatic diseases 78.1 (2019): 100-110.</w:t>
      </w:r>
    </w:p>
    <w:p w:rsidR="00000000" w:rsidDel="00000000" w:rsidP="00000000" w:rsidRDefault="00000000" w:rsidRPr="00000000" w14:paraId="000000D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ez, Richard K., et al. "Single-cell RNA-seq reveals cell type–specific molecular and genetic associations to lupus." Science 376.6589 (2022): eabf1970.</w:t>
      </w:r>
    </w:p>
    <w:p w:rsidR="00000000" w:rsidDel="00000000" w:rsidP="00000000" w:rsidRDefault="00000000" w:rsidRPr="00000000" w14:paraId="000000E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ams, Taylor S., et al. "Single-cell RNA-seq reveals ectopic and aberrant lung-resident cell populations in idiopathic pulmonary fibrosis." Science advances 6.28 (2020): eaba1983.</w:t>
      </w:r>
    </w:p>
    <w:p w:rsidR="00000000" w:rsidDel="00000000" w:rsidP="00000000" w:rsidRDefault="00000000" w:rsidRPr="00000000" w14:paraId="000000E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quina-Sanchez, Brenda, et al. "Single-cell RNA-seq with spike-in cells enables accurate quantification of cell-specific drug effects in pancreatic islets." Genome biology 21 (2020): 1-22.</w:t>
      </w:r>
    </w:p>
    <w:p w:rsidR="00000000" w:rsidDel="00000000" w:rsidP="00000000" w:rsidRDefault="00000000" w:rsidRPr="00000000" w14:paraId="000000E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elen, Roy, et al. "Single-cell RNA-sequencing of peripheral blood mononuclear cells reveals widespread, context-specific gene expression regulation upon pathogenic exposure." Nature communications 13.1 (2022): 3267.</w:t>
      </w:r>
    </w:p>
    <w:p w:rsidR="00000000" w:rsidDel="00000000" w:rsidP="00000000" w:rsidRDefault="00000000" w:rsidRPr="00000000" w14:paraId="000000E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rcia-Alonso, Luz, et al. "Single-cell roadmap of human gonadal development." Nature 607.7919 (2022): 540-547.</w:t>
      </w:r>
    </w:p>
    <w:p w:rsidR="00000000" w:rsidDel="00000000" w:rsidP="00000000" w:rsidRDefault="00000000" w:rsidRPr="00000000" w14:paraId="000000E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rishna, Chirag, et al. "Single-cell sequencing links multiregional immune landscapes and tissue-resident T cells in ccRCC to tumor topology and therapy efficacy." Cancer cell 39.5 (2021): 662-677.</w:t>
      </w:r>
    </w:p>
    <w:p w:rsidR="00000000" w:rsidDel="00000000" w:rsidP="00000000" w:rsidRDefault="00000000" w:rsidRPr="00000000" w14:paraId="000000E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ldreth, Andrew D., et al. "Single-cell sequencing of human white adipose tissue identifies new cell states in health and obesity." Nature immunology 22.5 (2021): 639-653.</w:t>
      </w:r>
    </w:p>
    <w:p w:rsidR="00000000" w:rsidDel="00000000" w:rsidP="00000000" w:rsidRDefault="00000000" w:rsidRPr="00000000" w14:paraId="000000E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orbany, Reem, et al. "Single-cell sequencing reveals lineage-specific dynamic genetic regulation of gene expression during human cardiomyocyte differentiation." PLoS genetics 18.1 (2022): e1009666.</w:t>
      </w:r>
    </w:p>
    <w:p w:rsidR="00000000" w:rsidDel="00000000" w:rsidP="00000000" w:rsidRDefault="00000000" w:rsidRPr="00000000" w14:paraId="000000E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utista, Jhoanne L., et al. "Single-cell transcriptional profiling of human thymic stroma uncovers novel cellular heterogeneity in the thymic medulla." Nature communications 12.1 (2021): 1096.</w:t>
      </w:r>
    </w:p>
    <w:p w:rsidR="00000000" w:rsidDel="00000000" w:rsidP="00000000" w:rsidRDefault="00000000" w:rsidRPr="00000000" w14:paraId="000000E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ng, Fanhua, et al. "Single-cell transcriptome analysis of chronic antibody-mediated rejection after renal transplantation." Frontiers in Immunology 12 (2022): 767618.</w:t>
      </w:r>
    </w:p>
    <w:p w:rsidR="00000000" w:rsidDel="00000000" w:rsidP="00000000" w:rsidRDefault="00000000" w:rsidRPr="00000000" w14:paraId="000000E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uan, Jinzhou, et al. "Single-cell transcriptome analysis of lineage diversity in high-grade glioma." Genome medicine 10 (2018): 1-15.</w:t>
      </w:r>
    </w:p>
    <w:p w:rsidR="00000000" w:rsidDel="00000000" w:rsidP="00000000" w:rsidRDefault="00000000" w:rsidRPr="00000000" w14:paraId="000000E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rizio, Emily, et al. "Single-cell transcriptome conservation in a comparative analysis of fresh and cryopreserved human skin tissue: pilot in localized scleroderma." Arthritis Research &amp; Therapy 22 (2020): 1-10.</w:t>
      </w:r>
    </w:p>
    <w:p w:rsidR="00000000" w:rsidDel="00000000" w:rsidP="00000000" w:rsidRDefault="00000000" w:rsidRPr="00000000" w14:paraId="000000E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 Shuai, et al. "Single-cell transcriptome profiling of an adult human cell atlas of 15 major organs." Genome biology 21 (2020): 1-34.</w:t>
      </w:r>
    </w:p>
    <w:p w:rsidR="00000000" w:rsidDel="00000000" w:rsidP="00000000" w:rsidRDefault="00000000" w:rsidRPr="00000000" w14:paraId="000000E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 Yaqian, et al. "Single-cell transcriptome profiling of the vaginal wall in women with severe anterior vaginal prolapse." Nature Communications 12.1 (2021): 87.</w:t>
      </w:r>
    </w:p>
    <w:p w:rsidR="00000000" w:rsidDel="00000000" w:rsidP="00000000" w:rsidRDefault="00000000" w:rsidRPr="00000000" w14:paraId="000000E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rajoo, Rajkumar, et al. "Single-cell transcriptomics of East-Asian pancreatic islets cells." Scientific reports 7.1 (2017): 5024.</w:t>
      </w:r>
    </w:p>
    <w:p w:rsidR="00000000" w:rsidDel="00000000" w:rsidP="00000000" w:rsidRDefault="00000000" w:rsidRPr="00000000" w14:paraId="000000E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zabo, Peter A., et al. "Single-cell transcriptomics of human T cells reveals tissue and activation signatures in health and disease." Nature communications 10.1 (2019): 4706.</w:t>
      </w:r>
    </w:p>
    <w:p w:rsidR="00000000" w:rsidDel="00000000" w:rsidP="00000000" w:rsidRDefault="00000000" w:rsidRPr="00000000" w14:paraId="000000E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rnandes, Hugo JR, et al. "Single-cell transcriptomics of Parkinson’s disease human in vitro models reveals dopamine neuron-specific stress responses." Cell Reports 33.2 (2020).</w:t>
      </w:r>
    </w:p>
    <w:p w:rsidR="00000000" w:rsidDel="00000000" w:rsidP="00000000" w:rsidRDefault="00000000" w:rsidRPr="00000000" w14:paraId="000000F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enig, Andrew L., et al. "Single-cell transcriptomics reveals cell-type-specific diversification in human heart failure." Nature cardiovascular research 1.3 (2022): 263-280.</w:t>
      </w:r>
    </w:p>
    <w:p w:rsidR="00000000" w:rsidDel="00000000" w:rsidP="00000000" w:rsidRDefault="00000000" w:rsidRPr="00000000" w14:paraId="000000F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nze, Christian, et al. "Single-cell transcriptomics reveals common epithelial response patterns in human acute kidney injury." Genome Medicine 14.1 (2022): 103.</w:t>
      </w:r>
    </w:p>
    <w:p w:rsidR="00000000" w:rsidDel="00000000" w:rsidP="00000000" w:rsidRDefault="00000000" w:rsidRPr="00000000" w14:paraId="000000F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iana, Sergio, et al. "Single‐cell transcriptomics reveals immune response of intestinal cell types to viral infection." Molecular systems biology 17.7 (2021): e9833.</w:t>
      </w:r>
    </w:p>
    <w:p w:rsidR="00000000" w:rsidDel="00000000" w:rsidP="00000000" w:rsidRDefault="00000000" w:rsidRPr="00000000" w14:paraId="000000F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m, Jaehwan, et al. "Single-cell transcriptomics suggest distinct upstream drivers of IL-17A/F in hidradenitis versus psoriasis." Journal of Allergy and Clinical Immunology 152.3 (2023): 656-666.</w:t>
      </w:r>
    </w:p>
    <w:p w:rsidR="00000000" w:rsidDel="00000000" w:rsidP="00000000" w:rsidRDefault="00000000" w:rsidRPr="00000000" w14:paraId="000000F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rews, Tallulah S., et al. "Single‐cell, single‐nucleus, and spatial RNA sequencing of the human liver identifies cholangiocyte and mesenchymal heterogeneity." Hepatology Communications 6.4 (2022): 821-840.</w:t>
      </w:r>
    </w:p>
    <w:p w:rsidR="00000000" w:rsidDel="00000000" w:rsidP="00000000" w:rsidRDefault="00000000" w:rsidRPr="00000000" w14:paraId="000000F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sti, Luca, et al. "Single-nucleus and in situ RNA–sequencing reveal cell topographies in the human pancreas." Gastroenterology 160.4 (2021): 1330-1344.</w:t>
      </w:r>
    </w:p>
    <w:p w:rsidR="00000000" w:rsidDel="00000000" w:rsidP="00000000" w:rsidRDefault="00000000" w:rsidRPr="00000000" w14:paraId="000000F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aslan, Gökcen, et al. "Single-nucleus cross-tissue molecular reference maps toward understanding disease gene function." Science 376.6594 (2022): eabl4290.</w:t>
      </w:r>
    </w:p>
    <w:p w:rsidR="00000000" w:rsidDel="00000000" w:rsidP="00000000" w:rsidRDefault="00000000" w:rsidRPr="00000000" w14:paraId="000000F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ffin, Mark, et al. "Single-nucleus profiling of human dilated and hypertrophic cardiomyopathy." Nature 608.7921 (2022): 174-180.</w:t>
      </w:r>
    </w:p>
    <w:p w:rsidR="00000000" w:rsidDel="00000000" w:rsidP="00000000" w:rsidRDefault="00000000" w:rsidRPr="00000000" w14:paraId="000000F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u, Shun-Fat, et al. "Single-nucleus transcriptome analysis reveals dysregulation of angiogenic endothelial cells and neuroprotective glia in Alzheimer’s disease." Proceedings of the National Academy of Sciences 117.41 (2020): 25800-25809.</w:t>
      </w:r>
    </w:p>
    <w:p w:rsidR="00000000" w:rsidDel="00000000" w:rsidP="00000000" w:rsidRDefault="00000000" w:rsidRPr="00000000" w14:paraId="000000F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iana, Sergio, et al. "Single‐cell transcriptomics reveals immune response of intestinal cell types to viral infection." Molecular systems biology 17.7 (2021): e9833.</w:t>
      </w:r>
    </w:p>
    <w:p w:rsidR="00000000" w:rsidDel="00000000" w:rsidP="00000000" w:rsidRDefault="00000000" w:rsidRPr="00000000" w14:paraId="000000F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n, Wenfei, et al. "snRNA-seq reveals a subpopulation of adipocytes that regulates thermogenesis." Nature 587.7832 (2020): 98-102.</w:t>
      </w:r>
    </w:p>
    <w:p w:rsidR="00000000" w:rsidDel="00000000" w:rsidP="00000000" w:rsidRDefault="00000000" w:rsidRPr="00000000" w14:paraId="000000F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dinger, Kimberly A., et al. "Spatial and cell type transcriptional landscape of human cerebellar development." Nature neuroscience 24.8 (2021): 1163-1175.</w:t>
      </w:r>
    </w:p>
    <w:p w:rsidR="00000000" w:rsidDel="00000000" w:rsidP="00000000" w:rsidRDefault="00000000" w:rsidRPr="00000000" w14:paraId="000000F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ewart, Benjamin J., et al. "Spatial and molecular profiling of the mononuclear phagocyte network in classic Hodgkin lymphoma." Blood, The Journal of the American Society of Hematology 141.19 (2023): 2343-2358.</w:t>
      </w:r>
    </w:p>
    <w:p w:rsidR="00000000" w:rsidDel="00000000" w:rsidP="00000000" w:rsidRDefault="00000000" w:rsidRPr="00000000" w14:paraId="000000F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lka, Karin, et al. "Spatially organized multicellular immune hubs in human colorectal cancer." Cell 184.18 (2021): 4734-4752.</w:t>
      </w:r>
    </w:p>
    <w:p w:rsidR="00000000" w:rsidDel="00000000" w:rsidP="00000000" w:rsidRDefault="00000000" w:rsidRPr="00000000" w14:paraId="000000F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wkner-Corbett, David, et al. "Spatiotemporal analysis of human intestinal development at single-cell resolution." Cell 184.3 (2021): 810-826.</w:t>
      </w:r>
    </w:p>
    <w:p w:rsidR="00000000" w:rsidDel="00000000" w:rsidP="00000000" w:rsidRDefault="00000000" w:rsidRPr="00000000" w14:paraId="000000F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u, Yingcheng, et al. "Spatiotemporal immune landscape of colorectal cancer liver metastasis at single-cell level." Cancer discovery 12.1 (2022): 134-153.</w:t>
      </w:r>
    </w:p>
    <w:p w:rsidR="00000000" w:rsidDel="00000000" w:rsidP="00000000" w:rsidRDefault="00000000" w:rsidRPr="00000000" w14:paraId="0000010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ewart, Benjamin J., et al. "Spatiotemporal immune zonation of the human kidney." Science 365.6460 (2019): 1461-1466. </w:t>
      </w:r>
    </w:p>
    <w:p w:rsidR="00000000" w:rsidDel="00000000" w:rsidP="00000000" w:rsidRDefault="00000000" w:rsidRPr="00000000" w14:paraId="0000010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unachalam, Prabhu S., et al. "Systems vaccinology of the BNT162b2 mRNA vaccine in humans." Nature 596.7872 (2021): 410-416.</w:t>
      </w:r>
    </w:p>
    <w:p w:rsidR="00000000" w:rsidDel="00000000" w:rsidP="00000000" w:rsidRDefault="00000000" w:rsidRPr="00000000" w14:paraId="0000010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nnewies, Mikhail, et al. "Targeting TREM2 on tumor-associated macrophages enhances immunotherapy." Cell Reports 37.3 (2021).</w:t>
      </w:r>
    </w:p>
    <w:p w:rsidR="00000000" w:rsidDel="00000000" w:rsidP="00000000" w:rsidRDefault="00000000" w:rsidRPr="00000000" w14:paraId="0000010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o, Jingtao, et al. "The dynamic transcriptional cell atlas of testis development during human puberty." Cell stem cell 26.2 (2020): 262-276.</w:t>
      </w:r>
    </w:p>
    <w:p w:rsidR="00000000" w:rsidDel="00000000" w:rsidP="00000000" w:rsidRDefault="00000000" w:rsidRPr="00000000" w14:paraId="0000010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jörklund, Åsa K., et al. "The heterogeneity of human CD127+ innate lymphoid cells revealed by single-cell RNA sequencing." Nature immunology 17.4 (2016): 451-460.</w:t>
      </w:r>
    </w:p>
    <w:p w:rsidR="00000000" w:rsidDel="00000000" w:rsidP="00000000" w:rsidRDefault="00000000" w:rsidRPr="00000000" w14:paraId="0000010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rokhlyansky, Eugene, et al. "The human and mouse enteric nervous system at single-cell resolution." Cell 182.6 (2020): 1606-1622.</w:t>
      </w:r>
    </w:p>
    <w:p w:rsidR="00000000" w:rsidDel="00000000" w:rsidP="00000000" w:rsidRDefault="00000000" w:rsidRPr="00000000" w14:paraId="0000010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ng, Lingjia, et al. "The landscape of immune dysregulation in Crohn’s disease revealed through single-cell transcriptomic profiling in the ileum and colon." Immunity 56.2 (2023): 444-458.</w:t>
      </w:r>
    </w:p>
    <w:p w:rsidR="00000000" w:rsidDel="00000000" w:rsidP="00000000" w:rsidRDefault="00000000" w:rsidRPr="00000000" w14:paraId="0000010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el, Anand G., et al. "The myogenesis program drives clonal selection and drug resistance in rhabdomyosarcoma." Developmental cell 57.10 (2022): 1226-1240.</w:t>
      </w:r>
    </w:p>
    <w:p w:rsidR="00000000" w:rsidDel="00000000" w:rsidP="00000000" w:rsidRDefault="00000000" w:rsidRPr="00000000" w14:paraId="0000010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hni, Abhishek, et al. "The neonatal and adult human testis defined at the single-cell level." Cell reports 26.6 (2019): 1501-1517.</w:t>
      </w:r>
    </w:p>
    <w:p w:rsidR="00000000" w:rsidDel="00000000" w:rsidP="00000000" w:rsidRDefault="00000000" w:rsidRPr="00000000" w14:paraId="0000010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das, Manish, et al. "The NOTCH3 downstream target HEYL is required for efficient human airway basal cell differentiation." Cells 10.11 (2021): 3215.</w:t>
      </w:r>
    </w:p>
    <w:p w:rsidR="00000000" w:rsidDel="00000000" w:rsidP="00000000" w:rsidRDefault="00000000" w:rsidRPr="00000000" w14:paraId="0000010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 Rooij, Laura PMH, et al. "The pulmonary vasculature in lethal COVID-19 and idiopathic pulmonary fibrosis at single-cell resolution." Cardiovascular research 119.2 (2023): 520-535.</w:t>
      </w:r>
    </w:p>
    <w:p w:rsidR="00000000" w:rsidDel="00000000" w:rsidP="00000000" w:rsidRDefault="00000000" w:rsidRPr="00000000" w14:paraId="0000010B">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lson, Parker C., et al. "The single-cell transcriptomic landscape of early human diabetic nephropathy." Proceedings of the National Academy of Sciences 116.39 (2019): 19619-19625.</w:t>
      </w:r>
    </w:p>
    <w:p w:rsidR="00000000" w:rsidDel="00000000" w:rsidP="00000000" w:rsidRDefault="00000000" w:rsidRPr="00000000" w14:paraId="0000010C">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abula Sapiens Consortium*, et al. "The Tabula Sapiens: A multiple-organ, single-cell transcriptomic atlas of humans." Science 376.6594 (2022): eabl4896.</w:t>
      </w:r>
    </w:p>
    <w:p w:rsidR="00000000" w:rsidDel="00000000" w:rsidP="00000000" w:rsidRDefault="00000000" w:rsidRPr="00000000" w14:paraId="0000010D">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inrich, Bernd, et al. "The tumour microenvironment shapes innate lymphoid cells in patients with hepatocellular carcinoma." Gut 71.6 (2022): 1161-1175.</w:t>
      </w:r>
    </w:p>
    <w:p w:rsidR="00000000" w:rsidDel="00000000" w:rsidP="00000000" w:rsidRDefault="00000000" w:rsidRPr="00000000" w14:paraId="0000010E">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zzurana, Luca, et al. "Tissue-specific transcriptional imprinting and heterogeneity in human innate lymphoid cells revealed by full-length single-cell RNA-sequencing." Cell research 31.5 (2021): 554-568.</w:t>
      </w:r>
    </w:p>
    <w:p w:rsidR="00000000" w:rsidDel="00000000" w:rsidP="00000000" w:rsidRDefault="00000000" w:rsidRPr="00000000" w14:paraId="0000010F">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raro, Gianni, et al. "Transcriptional analysis of cystic fibrosis airways at single-cell resolution reveals altered epithelial cell states and composition." Nature medicine 27.5 (2021): 806-814.</w:t>
      </w:r>
    </w:p>
    <w:p w:rsidR="00000000" w:rsidDel="00000000" w:rsidP="00000000" w:rsidRDefault="00000000" w:rsidRPr="00000000" w14:paraId="00000110">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ucker, Nathan R., et al. "Transcriptional and cellular diversity of the human heart." Circulation 142.5 (2020): 466-482.</w:t>
      </w:r>
    </w:p>
    <w:p w:rsidR="00000000" w:rsidDel="00000000" w:rsidP="00000000" w:rsidRDefault="00000000" w:rsidRPr="00000000" w14:paraId="00000111">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u, Jing, et al. "Transcriptional and immune landscape of cardiac sarcoidosis." Circulation research 131.8 (2022): 654-669.</w:t>
      </w:r>
    </w:p>
    <w:p w:rsidR="00000000" w:rsidDel="00000000" w:rsidP="00000000" w:rsidRDefault="00000000" w:rsidRPr="00000000" w14:paraId="00000112">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own, Chrysothemis C., et al. "Transcriptional basis of mouse and human dendritic cell heterogeneity." Cell 179.4 (2019): 846-863.</w:t>
      </w:r>
    </w:p>
    <w:p w:rsidR="00000000" w:rsidDel="00000000" w:rsidP="00000000" w:rsidRDefault="00000000" w:rsidRPr="00000000" w14:paraId="00000113">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ng, Jeffrey B., et al. "Transcriptional programming of normal and inflamed human epidermis at single-cell resolution." Cell reports 25.4 (2018): 871-883.</w:t>
      </w:r>
    </w:p>
    <w:p w:rsidR="00000000" w:rsidDel="00000000" w:rsidP="00000000" w:rsidRDefault="00000000" w:rsidRPr="00000000" w14:paraId="00000114">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ushi, Justina X., et al. "Transcriptional programs of neoantigen-specific TIL in anti-PD-1-treated lung cancers." Nature 596.7870 (2021): 126-132.</w:t>
      </w:r>
    </w:p>
    <w:p w:rsidR="00000000" w:rsidDel="00000000" w:rsidP="00000000" w:rsidRDefault="00000000" w:rsidRPr="00000000" w14:paraId="00000115">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letti, Kimberly, et al. "Transcriptomic diversity of cell types across the adult human brain." Science 382.6667 (2023): eadd7046.</w:t>
      </w:r>
    </w:p>
    <w:p w:rsidR="00000000" w:rsidDel="00000000" w:rsidP="00000000" w:rsidRDefault="00000000" w:rsidRPr="00000000" w14:paraId="00000116">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Tran H., et al. "TREM2 macrophages induced by human lipids drive inflammation in acne lesions." Science immunology 7.73 (2022): eabo2787.</w:t>
      </w:r>
    </w:p>
    <w:p w:rsidR="00000000" w:rsidDel="00000000" w:rsidP="00000000" w:rsidRDefault="00000000" w:rsidRPr="00000000" w14:paraId="00000117">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n der Wijst, Monique GP, et al. "Type I interferon autoantibodies are associated with systemic immune alterations in patients with COVID-19." Science translational medicine 13.612 (2021): eabh2624.</w:t>
      </w:r>
    </w:p>
    <w:p w:rsidR="00000000" w:rsidDel="00000000" w:rsidP="00000000" w:rsidRDefault="00000000" w:rsidRPr="00000000" w14:paraId="00000118">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tiuk, Mykhailo Y., et al. "Upper cortical layer–driven network impairment in schizophrenia." Science advances 8.41 (2022): eabn8367.</w:t>
      </w:r>
    </w:p>
    <w:p w:rsidR="00000000" w:rsidDel="00000000" w:rsidP="00000000" w:rsidRDefault="00000000" w:rsidRPr="00000000" w14:paraId="00000119">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ile, Giorgio, et al. "Using single-nucleus RNA-sequencing to interrogate transcriptomic profiles of archived human pancreatic islets." Genome medicine 13.1 (2021): 128.</w:t>
      </w:r>
    </w:p>
    <w:p w:rsidR="00000000" w:rsidDel="00000000" w:rsidP="00000000" w:rsidRDefault="00000000" w:rsidRPr="00000000" w14:paraId="0000011A">
      <w:pPr>
        <w:numPr>
          <w:ilvl w:val="0"/>
          <w:numId w:val="1"/>
        </w:numPr>
        <w:spacing w:line="480" w:lineRule="auto"/>
        <w:ind w:left="540" w:hanging="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czkowska, Aleksandra, et al. "XCR1+ type 1 conventional dendritic cells drive liver pathology in non-alcoholic steatohepatitis." Nature medicine 27.6 (2021): 1043-1054.</w:t>
      </w:r>
      <w:r w:rsidDel="00000000" w:rsidR="00000000" w:rsidRPr="00000000">
        <w:rPr>
          <w:rtl w:val="0"/>
        </w:rPr>
      </w:r>
    </w:p>
    <w:p w:rsidR="00000000" w:rsidDel="00000000" w:rsidP="00000000" w:rsidRDefault="00000000" w:rsidRPr="00000000" w14:paraId="0000011B">
      <w:pPr>
        <w:ind w:left="540" w:hanging="540"/>
        <w:jc w:val="both"/>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